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D4E56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RIGINAL ARTICLE</w:t>
      </w:r>
    </w:p>
    <w:p w14:paraId="701310D5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 w:rsidRPr="008D5FEF">
        <w:rPr>
          <w:rFonts w:ascii="Times New Roman" w:hAnsi="Times New Roman" w:cs="Times New Roman"/>
          <w:b/>
          <w:sz w:val="24"/>
          <w:lang w:val="en-US"/>
        </w:rPr>
        <w:t>Longitudinal Assessment of Real-world Patient Adherence: A 12-Month Electronic Patient-Reported Outcomes Follow-Up of Women with Early Breast Cancer Undergoing Treatment</w:t>
      </w:r>
    </w:p>
    <w:p w14:paraId="2679A22F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34FA0A5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unning title</w:t>
      </w:r>
    </w:p>
    <w:p w14:paraId="40D29CED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2-month ePRO adherence in breast cancer patient</w:t>
      </w:r>
    </w:p>
    <w:p w14:paraId="6ADB18C5" w14:textId="77777777" w:rsidR="008D5FEF" w:rsidRPr="008D5FEF" w:rsidRDefault="008D5FEF" w:rsidP="008D5FEF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2523440" w14:textId="77777777" w:rsidR="008D5FEF" w:rsidRPr="00431FA7" w:rsidRDefault="008D5FEF" w:rsidP="008D5FEF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31FA7">
        <w:rPr>
          <w:rFonts w:ascii="Times New Roman" w:eastAsia="Times New Roman" w:hAnsi="Times New Roman" w:cs="Times New Roman"/>
          <w:sz w:val="24"/>
          <w:szCs w:val="24"/>
          <w:lang w:val="en-GB"/>
        </w:rPr>
        <w:t>Pimrapat Gebert</w:t>
      </w:r>
      <w:r w:rsidRPr="00431F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,b</w:t>
      </w:r>
      <w:r w:rsidRPr="00431FA7">
        <w:rPr>
          <w:rFonts w:ascii="Times New Roman" w:eastAsia="Times New Roman" w:hAnsi="Times New Roman" w:cs="Times New Roman"/>
          <w:sz w:val="24"/>
          <w:szCs w:val="24"/>
          <w:lang w:val="en-GB"/>
        </w:rPr>
        <w:t>, Anna Maria Hage</w:t>
      </w:r>
      <w:r w:rsidRPr="00431F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431FA7">
        <w:rPr>
          <w:rFonts w:ascii="Times New Roman" w:eastAsia="Times New Roman" w:hAnsi="Times New Roman" w:cs="Times New Roman"/>
          <w:sz w:val="24"/>
          <w:szCs w:val="24"/>
          <w:lang w:val="en-GB"/>
        </w:rPr>
        <w:t>, Jens-Uwe Blohmer</w:t>
      </w:r>
      <w:r w:rsidRPr="00431F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431FA7">
        <w:rPr>
          <w:rFonts w:ascii="Times New Roman" w:eastAsia="Times New Roman" w:hAnsi="Times New Roman" w:cs="Times New Roman"/>
          <w:sz w:val="24"/>
          <w:szCs w:val="24"/>
          <w:lang w:val="en-GB"/>
        </w:rPr>
        <w:t>, Robert Roehle</w:t>
      </w:r>
      <w:r w:rsidRPr="00431F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,b</w:t>
      </w:r>
      <w:r w:rsidRPr="00431F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Maria Margarete Karsten</w:t>
      </w:r>
      <w:r w:rsidRPr="00431F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,</w:t>
      </w:r>
      <w:r w:rsidRPr="00431F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   </w:t>
      </w:r>
    </w:p>
    <w:p w14:paraId="56AB70A9" w14:textId="77777777" w:rsidR="008D5FEF" w:rsidRPr="00431FA7" w:rsidRDefault="008D5FEF" w:rsidP="008D5FEF">
      <w:pPr>
        <w:spacing w:after="0" w:line="240" w:lineRule="auto"/>
        <w:rPr>
          <w:rFonts w:ascii="Times New Roman" w:eastAsia="Times New Roman" w:hAnsi="Times New Roman" w:cs="Times New Roman"/>
          <w:vertAlign w:val="superscript"/>
          <w:lang w:val="en-GB"/>
        </w:rPr>
      </w:pPr>
    </w:p>
    <w:p w14:paraId="0A0DF584" w14:textId="77777777" w:rsidR="008D5FEF" w:rsidRPr="008D5FEF" w:rsidRDefault="008D5FEF" w:rsidP="008D5F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Berlin Institute of Health at Charité –Universitätsmedizin Berlin, Germany</w:t>
      </w:r>
    </w:p>
    <w:p w14:paraId="54906E91" w14:textId="77777777" w:rsidR="008D5FEF" w:rsidRPr="008D5FEF" w:rsidRDefault="008D5FEF" w:rsidP="008D5F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Charité – Universitätsmedizin Berlin, corporate member of Freie Universität Berlin and Humboldt-Universität zu Berlin, Institute of Biometry and Clinical Epidemiology, Germany</w:t>
      </w:r>
    </w:p>
    <w:p w14:paraId="43EE918F" w14:textId="77777777" w:rsidR="008D5FEF" w:rsidRPr="008D5FEF" w:rsidRDefault="008D5FEF" w:rsidP="008D5F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D5FEF">
        <w:rPr>
          <w:rFonts w:ascii="Times New Roman" w:eastAsia="Arial" w:hAnsi="Times New Roman" w:cs="Times New Roman"/>
          <w:color w:val="000000"/>
          <w:sz w:val="24"/>
          <w:szCs w:val="24"/>
          <w:highlight w:val="white"/>
          <w:lang w:val="en-US"/>
        </w:rPr>
        <w:t>Charité – Universitätsmedizin Berlin, Corporate Member of Freie Universität Berlin and Humboldt Universität zu Berlin, Department of Gynecology with Breast Center, Germany</w:t>
      </w:r>
    </w:p>
    <w:p w14:paraId="3252EF78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B9A43D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</w:p>
    <w:p w14:paraId="16DE833E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</w:p>
    <w:p w14:paraId="715D9525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</w:p>
    <w:p w14:paraId="2E2FB26A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</w:p>
    <w:p w14:paraId="76DC5DA7" w14:textId="77777777" w:rsidR="008D5FEF" w:rsidRPr="008D5FEF" w:rsidRDefault="008D5FEF" w:rsidP="008D5FE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8D5FEF">
        <w:rPr>
          <w:rFonts w:ascii="Times New Roman" w:eastAsia="Times New Roman" w:hAnsi="Times New Roman" w:cs="Times New Roman"/>
          <w:b/>
          <w:sz w:val="24"/>
          <w:lang w:val="en-US"/>
        </w:rPr>
        <w:t>*Corresponding author</w:t>
      </w:r>
    </w:p>
    <w:p w14:paraId="7F01C501" w14:textId="77777777" w:rsidR="008D5FEF" w:rsidRPr="00D31292" w:rsidRDefault="008D5FEF" w:rsidP="008D5FEF">
      <w:pPr>
        <w:rPr>
          <w:rFonts w:ascii="Times New Roman" w:eastAsia="Times New Roman" w:hAnsi="Times New Roman" w:cs="Times New Roman"/>
          <w:sz w:val="24"/>
          <w:szCs w:val="24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D Dr. med. </w:t>
      </w:r>
      <w:r w:rsidRPr="00D31292">
        <w:rPr>
          <w:rFonts w:ascii="Times New Roman" w:eastAsia="Times New Roman" w:hAnsi="Times New Roman" w:cs="Times New Roman"/>
          <w:sz w:val="24"/>
          <w:szCs w:val="24"/>
        </w:rPr>
        <w:t xml:space="preserve">Maria Margarete Karsten </w:t>
      </w:r>
    </w:p>
    <w:p w14:paraId="01EFA297" w14:textId="77777777" w:rsidR="008D5FEF" w:rsidRPr="00D31292" w:rsidRDefault="008D5FEF" w:rsidP="008D5FEF">
      <w:pPr>
        <w:rPr>
          <w:rFonts w:ascii="Times New Roman" w:eastAsia="Times New Roman" w:hAnsi="Times New Roman" w:cs="Times New Roman"/>
          <w:sz w:val="24"/>
          <w:szCs w:val="24"/>
        </w:rPr>
      </w:pPr>
      <w:r w:rsidRPr="00D31292">
        <w:rPr>
          <w:rFonts w:ascii="Times New Roman" w:eastAsia="Times New Roman" w:hAnsi="Times New Roman" w:cs="Times New Roman"/>
          <w:sz w:val="24"/>
          <w:szCs w:val="24"/>
        </w:rPr>
        <w:t>Charité – Universitätsmedizin Berlin</w:t>
      </w:r>
    </w:p>
    <w:p w14:paraId="613D2BA2" w14:textId="77777777" w:rsidR="008D5FEF" w:rsidRPr="008D5FEF" w:rsidRDefault="008D5FEF" w:rsidP="008D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Gynecology with Breast Center </w:t>
      </w:r>
    </w:p>
    <w:p w14:paraId="02BFC936" w14:textId="77777777" w:rsidR="008D5FEF" w:rsidRPr="008D5FEF" w:rsidRDefault="008D5FEF" w:rsidP="008D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>Charitéplatz 1</w:t>
      </w:r>
    </w:p>
    <w:p w14:paraId="1296E18E" w14:textId="77777777" w:rsidR="008D5FEF" w:rsidRPr="008D5FEF" w:rsidRDefault="008D5FEF" w:rsidP="008D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>10117 Berlin, Germany</w:t>
      </w:r>
    </w:p>
    <w:p w14:paraId="4157BC43" w14:textId="77777777" w:rsidR="008D5FEF" w:rsidRPr="008D5FEF" w:rsidRDefault="008D5FEF" w:rsidP="008D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>Phone:</w:t>
      </w: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+49 30 450 664 279</w:t>
      </w:r>
    </w:p>
    <w:p w14:paraId="5DDE1F3E" w14:textId="77777777" w:rsidR="008D5FEF" w:rsidRPr="008D5FEF" w:rsidRDefault="008D5FEF" w:rsidP="008D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>Fax:</w:t>
      </w: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+49 30 450 527 937</w:t>
      </w:r>
    </w:p>
    <w:p w14:paraId="2D61839D" w14:textId="77777777" w:rsidR="008D5FEF" w:rsidRPr="008D5FEF" w:rsidRDefault="008D5FEF" w:rsidP="008D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: </w:t>
      </w:r>
      <w:hyperlink r:id="rId8">
        <w:r w:rsidRPr="008D5FEF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US"/>
          </w:rPr>
          <w:t>maria-margarete.karsten@charite.de</w:t>
        </w:r>
      </w:hyperlink>
      <w:r w:rsidRPr="008D5F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2F13849" w14:textId="018FF63A" w:rsidR="00CC523D" w:rsidRPr="00CC523D" w:rsidRDefault="00CC523D" w:rsidP="00A32678">
      <w:pPr>
        <w:rPr>
          <w:rFonts w:ascii="Times New Roman" w:hAnsi="Times New Roman" w:cs="Times New Roman"/>
          <w:b/>
          <w:sz w:val="24"/>
          <w:lang w:val="en-US"/>
        </w:rPr>
      </w:pPr>
      <w:r w:rsidRPr="00CC523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1 </w:t>
      </w:r>
      <w:r w:rsidR="00EF3C1F">
        <w:rPr>
          <w:rFonts w:ascii="Times New Roman" w:hAnsi="Times New Roman" w:cs="Times New Roman"/>
          <w:sz w:val="24"/>
          <w:lang w:val="en-US"/>
        </w:rPr>
        <w:t xml:space="preserve">Follow-up pathways and time points </w:t>
      </w:r>
      <w:r w:rsidR="00633F80">
        <w:rPr>
          <w:rFonts w:ascii="Times New Roman" w:hAnsi="Times New Roman" w:cs="Times New Roman"/>
          <w:sz w:val="24"/>
          <w:lang w:val="en-US"/>
        </w:rPr>
        <w:t>during the first 12 months after start of therapy in</w:t>
      </w:r>
      <w:r w:rsidR="00EF3C1F">
        <w:rPr>
          <w:rFonts w:ascii="Times New Roman" w:hAnsi="Times New Roman" w:cs="Times New Roman"/>
          <w:sz w:val="24"/>
          <w:lang w:val="en-US"/>
        </w:rPr>
        <w:t xml:space="preserve"> the </w:t>
      </w:r>
      <w:r w:rsidR="008C3AE0">
        <w:rPr>
          <w:rFonts w:ascii="Times New Roman" w:hAnsi="Times New Roman" w:cs="Times New Roman"/>
          <w:i/>
          <w:iCs/>
          <w:sz w:val="24"/>
          <w:lang w:val="en-US"/>
        </w:rPr>
        <w:t>PRO r</w:t>
      </w:r>
      <w:r w:rsidR="00EF3C1F" w:rsidRPr="004E329F">
        <w:rPr>
          <w:rFonts w:ascii="Times New Roman" w:hAnsi="Times New Roman" w:cs="Times New Roman"/>
          <w:i/>
          <w:iCs/>
          <w:sz w:val="24"/>
          <w:lang w:val="en-US"/>
        </w:rPr>
        <w:t>outine</w:t>
      </w:r>
      <w:r w:rsidR="00EF3C1F">
        <w:rPr>
          <w:rFonts w:ascii="Times New Roman" w:hAnsi="Times New Roman" w:cs="Times New Roman"/>
          <w:sz w:val="24"/>
          <w:lang w:val="en-US"/>
        </w:rPr>
        <w:t xml:space="preserve"> </w:t>
      </w:r>
      <w:r w:rsidR="00633F80">
        <w:rPr>
          <w:rFonts w:ascii="Times New Roman" w:hAnsi="Times New Roman" w:cs="Times New Roman"/>
          <w:sz w:val="24"/>
          <w:lang w:val="en-US"/>
        </w:rPr>
        <w:t xml:space="preserve">program </w:t>
      </w:r>
    </w:p>
    <w:tbl>
      <w:tblPr>
        <w:tblStyle w:val="GridTable1Light-Accent5"/>
        <w:tblW w:w="10161" w:type="dxa"/>
        <w:tblInd w:w="-275" w:type="dxa"/>
        <w:tblLook w:val="04A0" w:firstRow="1" w:lastRow="0" w:firstColumn="1" w:lastColumn="0" w:noHBand="0" w:noVBand="1"/>
      </w:tblPr>
      <w:tblGrid>
        <w:gridCol w:w="4164"/>
        <w:gridCol w:w="999"/>
        <w:gridCol w:w="801"/>
        <w:gridCol w:w="717"/>
        <w:gridCol w:w="892"/>
        <w:gridCol w:w="808"/>
        <w:gridCol w:w="892"/>
        <w:gridCol w:w="888"/>
      </w:tblGrid>
      <w:tr w:rsidR="00633F80" w:rsidRPr="00633F80" w14:paraId="590D91BF" w14:textId="2BCB3CB1" w:rsidTr="00C2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dxa"/>
            <w:vMerge w:val="restart"/>
            <w:vAlign w:val="center"/>
          </w:tcPr>
          <w:p w14:paraId="42DCC7F4" w14:textId="3415AB02" w:rsidR="00633F80" w:rsidRPr="00EB3CE4" w:rsidRDefault="00633F80" w:rsidP="00CC523D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F619F2D" w14:textId="08DD5EA1" w:rsidR="00633F80" w:rsidRPr="00EB3CE4" w:rsidRDefault="00633F80" w:rsidP="00EF3C1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4998" w:type="dxa"/>
            <w:gridSpan w:val="6"/>
          </w:tcPr>
          <w:p w14:paraId="2EE41896" w14:textId="59A7B62D" w:rsidR="00633F80" w:rsidRPr="00EB3CE4" w:rsidRDefault="00633F80" w:rsidP="00EF3C1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Follow-up time points</w:t>
            </w:r>
          </w:p>
        </w:tc>
      </w:tr>
      <w:tr w:rsidR="00633F80" w:rsidRPr="00EB3CE4" w14:paraId="7F41DA32" w14:textId="77777777" w:rsidTr="00C2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dxa"/>
            <w:vMerge/>
          </w:tcPr>
          <w:p w14:paraId="10AE5231" w14:textId="77777777" w:rsidR="00633F80" w:rsidRPr="00EB3CE4" w:rsidRDefault="00633F80" w:rsidP="00CC523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504C97CD" w14:textId="34CBA865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before therapy)</w:t>
            </w:r>
          </w:p>
        </w:tc>
        <w:tc>
          <w:tcPr>
            <w:tcW w:w="801" w:type="dxa"/>
          </w:tcPr>
          <w:p w14:paraId="0A93E89D" w14:textId="1F2457E4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2-week</w:t>
            </w:r>
          </w:p>
        </w:tc>
        <w:tc>
          <w:tcPr>
            <w:tcW w:w="717" w:type="dxa"/>
          </w:tcPr>
          <w:p w14:paraId="674F8C1A" w14:textId="7B4DA350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6-week</w:t>
            </w:r>
          </w:p>
        </w:tc>
        <w:tc>
          <w:tcPr>
            <w:tcW w:w="892" w:type="dxa"/>
          </w:tcPr>
          <w:p w14:paraId="71BE9CB5" w14:textId="6C7F2414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3-month</w:t>
            </w:r>
          </w:p>
        </w:tc>
        <w:tc>
          <w:tcPr>
            <w:tcW w:w="808" w:type="dxa"/>
          </w:tcPr>
          <w:p w14:paraId="388EAEBC" w14:textId="64980262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6-month</w:t>
            </w:r>
          </w:p>
        </w:tc>
        <w:tc>
          <w:tcPr>
            <w:tcW w:w="892" w:type="dxa"/>
          </w:tcPr>
          <w:p w14:paraId="54D23A30" w14:textId="36A051D4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9-month</w:t>
            </w:r>
          </w:p>
        </w:tc>
        <w:tc>
          <w:tcPr>
            <w:tcW w:w="888" w:type="dxa"/>
          </w:tcPr>
          <w:p w14:paraId="200F1FC0" w14:textId="3F6FFEE4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3CE4">
              <w:rPr>
                <w:rFonts w:ascii="Times New Roman" w:hAnsi="Times New Roman" w:cs="Times New Roman"/>
                <w:lang w:val="en-US"/>
              </w:rPr>
              <w:t>12-month</w:t>
            </w:r>
          </w:p>
        </w:tc>
      </w:tr>
      <w:tr w:rsidR="00633F80" w:rsidRPr="00EB3CE4" w14:paraId="4E54BFCD" w14:textId="77777777" w:rsidTr="00C2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dxa"/>
          </w:tcPr>
          <w:p w14:paraId="1064DDDD" w14:textId="78045C2C" w:rsidR="00633F80" w:rsidRPr="00EB3CE4" w:rsidRDefault="00633F80" w:rsidP="00CC523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st cancer/DCIS</w:t>
            </w:r>
          </w:p>
        </w:tc>
        <w:tc>
          <w:tcPr>
            <w:tcW w:w="999" w:type="dxa"/>
          </w:tcPr>
          <w:p w14:paraId="3092BA9E" w14:textId="632BD2EF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01" w:type="dxa"/>
          </w:tcPr>
          <w:p w14:paraId="08A01692" w14:textId="25686260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dxa"/>
          </w:tcPr>
          <w:p w14:paraId="008E83C2" w14:textId="77777777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dxa"/>
          </w:tcPr>
          <w:p w14:paraId="76615D19" w14:textId="77777777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103D8E0F" w14:textId="77777777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dxa"/>
          </w:tcPr>
          <w:p w14:paraId="247F8BC6" w14:textId="77777777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8" w:type="dxa"/>
          </w:tcPr>
          <w:p w14:paraId="4C21F8DB" w14:textId="77777777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3F80" w:rsidRPr="00EB3CE4" w14:paraId="4B6190AB" w14:textId="77777777" w:rsidTr="00C2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dxa"/>
          </w:tcPr>
          <w:p w14:paraId="66708B07" w14:textId="0E7EDAB3" w:rsidR="00633F80" w:rsidRPr="00EB3CE4" w:rsidRDefault="00633F80" w:rsidP="00EF3C1F">
            <w:pPr>
              <w:spacing w:before="120" w:after="120"/>
              <w:ind w:firstLine="251"/>
              <w:rPr>
                <w:rFonts w:ascii="Times New Roman" w:hAnsi="Times New Roman" w:cs="Times New Roman"/>
                <w:b w:val="0"/>
                <w:lang w:val="en-US"/>
              </w:rPr>
            </w:pPr>
            <w:r w:rsidRPr="00EB3CE4">
              <w:rPr>
                <w:rFonts w:ascii="Times New Roman" w:hAnsi="Times New Roman" w:cs="Times New Roman"/>
                <w:b w:val="0"/>
                <w:lang w:val="en-US"/>
              </w:rPr>
              <w:t>Breast conserving surgery</w:t>
            </w:r>
          </w:p>
        </w:tc>
        <w:tc>
          <w:tcPr>
            <w:tcW w:w="999" w:type="dxa"/>
            <w:shd w:val="clear" w:color="auto" w:fill="D9E2F3" w:themeFill="accent5" w:themeFillTint="33"/>
          </w:tcPr>
          <w:p w14:paraId="1E082090" w14:textId="6282FC3D" w:rsidR="00633F80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01" w:type="dxa"/>
            <w:shd w:val="clear" w:color="auto" w:fill="D9E2F3" w:themeFill="accent5" w:themeFillTint="33"/>
          </w:tcPr>
          <w:p w14:paraId="06926649" w14:textId="080E0CA7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717" w:type="dxa"/>
            <w:shd w:val="clear" w:color="auto" w:fill="D9E2F3" w:themeFill="accent5" w:themeFillTint="33"/>
          </w:tcPr>
          <w:p w14:paraId="396AB0B9" w14:textId="6AA2A1F1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92" w:type="dxa"/>
            <w:shd w:val="clear" w:color="auto" w:fill="D9E2F3" w:themeFill="accent5" w:themeFillTint="33"/>
          </w:tcPr>
          <w:p w14:paraId="4D0A7782" w14:textId="2D198593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08" w:type="dxa"/>
            <w:shd w:val="clear" w:color="auto" w:fill="D9E2F3" w:themeFill="accent5" w:themeFillTint="33"/>
          </w:tcPr>
          <w:p w14:paraId="259788F3" w14:textId="1F3B2B9B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92" w:type="dxa"/>
            <w:shd w:val="clear" w:color="auto" w:fill="D9E2F3" w:themeFill="accent5" w:themeFillTint="33"/>
          </w:tcPr>
          <w:p w14:paraId="416D9A22" w14:textId="68B230F2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88" w:type="dxa"/>
            <w:shd w:val="clear" w:color="auto" w:fill="D9E2F3" w:themeFill="accent5" w:themeFillTint="33"/>
          </w:tcPr>
          <w:p w14:paraId="24BEEB9C" w14:textId="70F90FAB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</w:tr>
      <w:tr w:rsidR="00633F80" w:rsidRPr="00EB3CE4" w14:paraId="09CAC882" w14:textId="7F8FF480" w:rsidTr="00C2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dxa"/>
          </w:tcPr>
          <w:p w14:paraId="789D392E" w14:textId="7B1282BD" w:rsidR="00633F80" w:rsidRPr="00EB3CE4" w:rsidRDefault="00633F80" w:rsidP="00EF3C1F">
            <w:pPr>
              <w:spacing w:before="120" w:after="120"/>
              <w:ind w:firstLine="251"/>
              <w:rPr>
                <w:rFonts w:ascii="Times New Roman" w:hAnsi="Times New Roman" w:cs="Times New Roman"/>
                <w:b w:val="0"/>
                <w:lang w:val="en-US"/>
              </w:rPr>
            </w:pPr>
            <w:r w:rsidRPr="00EB3CE4">
              <w:rPr>
                <w:rFonts w:ascii="Times New Roman" w:hAnsi="Times New Roman" w:cs="Times New Roman"/>
                <w:b w:val="0"/>
                <w:lang w:val="en-US"/>
              </w:rPr>
              <w:t>Chemotherapy</w:t>
            </w:r>
          </w:p>
        </w:tc>
        <w:tc>
          <w:tcPr>
            <w:tcW w:w="999" w:type="dxa"/>
          </w:tcPr>
          <w:p w14:paraId="015DBFBB" w14:textId="4851059E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01" w:type="dxa"/>
          </w:tcPr>
          <w:p w14:paraId="314D08D4" w14:textId="38D5E923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shd w:val="clear" w:color="auto" w:fill="D9E2F3" w:themeFill="accent5" w:themeFillTint="33"/>
          </w:tcPr>
          <w:p w14:paraId="73586DE7" w14:textId="7C2B937B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92" w:type="dxa"/>
            <w:shd w:val="clear" w:color="auto" w:fill="D9E2F3" w:themeFill="accent5" w:themeFillTint="33"/>
          </w:tcPr>
          <w:p w14:paraId="227D1C4C" w14:textId="47261C5D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08" w:type="dxa"/>
            <w:shd w:val="clear" w:color="auto" w:fill="D9E2F3" w:themeFill="accent5" w:themeFillTint="33"/>
          </w:tcPr>
          <w:p w14:paraId="34B3604F" w14:textId="3C049D92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92" w:type="dxa"/>
            <w:shd w:val="clear" w:color="auto" w:fill="D9E2F3" w:themeFill="accent5" w:themeFillTint="33"/>
          </w:tcPr>
          <w:p w14:paraId="6082823A" w14:textId="170C9074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88" w:type="dxa"/>
            <w:shd w:val="clear" w:color="auto" w:fill="D9E2F3" w:themeFill="accent5" w:themeFillTint="33"/>
          </w:tcPr>
          <w:p w14:paraId="50A3D3AD" w14:textId="1DDAF98D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</w:tr>
      <w:tr w:rsidR="00633F80" w:rsidRPr="00EB3CE4" w14:paraId="6A214941" w14:textId="37FC7362" w:rsidTr="00C2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dxa"/>
          </w:tcPr>
          <w:p w14:paraId="437AEA1C" w14:textId="4E40A3B7" w:rsidR="00633F80" w:rsidRPr="00EB3CE4" w:rsidRDefault="00633F80" w:rsidP="00EF3C1F">
            <w:pPr>
              <w:spacing w:before="120" w:after="120"/>
              <w:ind w:firstLine="251"/>
              <w:rPr>
                <w:rFonts w:ascii="Times New Roman" w:hAnsi="Times New Roman" w:cs="Times New Roman"/>
                <w:b w:val="0"/>
                <w:lang w:val="en-US"/>
              </w:rPr>
            </w:pPr>
            <w:r w:rsidRPr="00EB3CE4">
              <w:rPr>
                <w:rFonts w:ascii="Times New Roman" w:hAnsi="Times New Roman" w:cs="Times New Roman"/>
                <w:b w:val="0"/>
                <w:lang w:val="en-US"/>
              </w:rPr>
              <w:t>Mastectomy with/without reconstruction</w:t>
            </w:r>
          </w:p>
        </w:tc>
        <w:tc>
          <w:tcPr>
            <w:tcW w:w="999" w:type="dxa"/>
          </w:tcPr>
          <w:p w14:paraId="4E4C3632" w14:textId="3C1F719C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01" w:type="dxa"/>
          </w:tcPr>
          <w:p w14:paraId="475325E2" w14:textId="04911E83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shd w:val="clear" w:color="auto" w:fill="D9E2F3" w:themeFill="accent5" w:themeFillTint="33"/>
          </w:tcPr>
          <w:p w14:paraId="5BE131A2" w14:textId="2EC5DC55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92" w:type="dxa"/>
            <w:shd w:val="clear" w:color="auto" w:fill="D9E2F3" w:themeFill="accent5" w:themeFillTint="33"/>
          </w:tcPr>
          <w:p w14:paraId="6939E838" w14:textId="1C1AEBF6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08" w:type="dxa"/>
            <w:shd w:val="clear" w:color="auto" w:fill="D9E2F3" w:themeFill="accent5" w:themeFillTint="33"/>
          </w:tcPr>
          <w:p w14:paraId="6D8E9A69" w14:textId="181DAFBA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92" w:type="dxa"/>
            <w:shd w:val="clear" w:color="auto" w:fill="D9E2F3" w:themeFill="accent5" w:themeFillTint="33"/>
          </w:tcPr>
          <w:p w14:paraId="12C6A7D5" w14:textId="580E7221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  <w:tc>
          <w:tcPr>
            <w:tcW w:w="888" w:type="dxa"/>
            <w:shd w:val="clear" w:color="auto" w:fill="D9E2F3" w:themeFill="accent5" w:themeFillTint="33"/>
          </w:tcPr>
          <w:p w14:paraId="6AE340C7" w14:textId="74A45562" w:rsidR="00633F80" w:rsidRPr="00EB3CE4" w:rsidRDefault="00633F80" w:rsidP="00CC523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DE0">
              <w:rPr>
                <w:rFonts w:ascii="Times New Roman" w:hAnsi="Times New Roman" w:cs="Times New Roman"/>
                <w:lang w:val="en-US"/>
              </w:rPr>
              <w:sym w:font="Wingdings" w:char="F0FB"/>
            </w:r>
          </w:p>
        </w:tc>
      </w:tr>
    </w:tbl>
    <w:p w14:paraId="3228998F" w14:textId="1204CDB8" w:rsidR="00EB3CE4" w:rsidRPr="00CC523D" w:rsidRDefault="00633F80" w:rsidP="00CC523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patients receive assessments with</w:t>
      </w:r>
      <w:r w:rsidR="00CC523D" w:rsidRPr="00CC523D">
        <w:rPr>
          <w:rFonts w:ascii="Times New Roman" w:hAnsi="Times New Roman" w:cs="Times New Roman"/>
          <w:lang w:val="en-US"/>
        </w:rPr>
        <w:t xml:space="preserve"> EORTC QLQ-C30, EORTC QLQ-BR23, PROMIS-29</w:t>
      </w:r>
    </w:p>
    <w:p w14:paraId="74E40E54" w14:textId="77777777" w:rsidR="00633F80" w:rsidRDefault="00633F80" w:rsidP="00CC523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PROMs for following pathways:</w:t>
      </w:r>
    </w:p>
    <w:p w14:paraId="60F9213E" w14:textId="692BCB33" w:rsidR="00CC523D" w:rsidRPr="00BF246B" w:rsidRDefault="00CC523D" w:rsidP="00BF24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F246B">
        <w:rPr>
          <w:rFonts w:ascii="Times New Roman" w:hAnsi="Times New Roman" w:cs="Times New Roman"/>
          <w:lang w:val="en-US"/>
        </w:rPr>
        <w:t>Breast conserving surgery: Breast-Q Conserving at 2-week</w:t>
      </w:r>
      <w:r w:rsidR="00633F80" w:rsidRPr="00BF246B">
        <w:rPr>
          <w:rFonts w:ascii="Times New Roman" w:hAnsi="Times New Roman" w:cs="Times New Roman"/>
          <w:lang w:val="en-US"/>
        </w:rPr>
        <w:t>s</w:t>
      </w:r>
      <w:r w:rsidRPr="00BF246B">
        <w:rPr>
          <w:rFonts w:ascii="Times New Roman" w:hAnsi="Times New Roman" w:cs="Times New Roman"/>
          <w:lang w:val="en-US"/>
        </w:rPr>
        <w:t xml:space="preserve"> and 12-month</w:t>
      </w:r>
      <w:r w:rsidR="00633F80" w:rsidRPr="00BF246B">
        <w:rPr>
          <w:rFonts w:ascii="Times New Roman" w:hAnsi="Times New Roman" w:cs="Times New Roman"/>
          <w:lang w:val="en-US"/>
        </w:rPr>
        <w:t>s</w:t>
      </w:r>
    </w:p>
    <w:p w14:paraId="4A769FB1" w14:textId="7F1E1D27" w:rsidR="00AD49D4" w:rsidRDefault="00CC523D" w:rsidP="00BF24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F246B">
        <w:rPr>
          <w:rFonts w:ascii="Times New Roman" w:hAnsi="Times New Roman" w:cs="Times New Roman"/>
          <w:lang w:val="en-US"/>
        </w:rPr>
        <w:t>Mastecto</w:t>
      </w:r>
      <w:r w:rsidR="00633F80" w:rsidRPr="00BF246B">
        <w:rPr>
          <w:rFonts w:ascii="Times New Roman" w:hAnsi="Times New Roman" w:cs="Times New Roman"/>
          <w:lang w:val="en-US"/>
        </w:rPr>
        <w:t>m</w:t>
      </w:r>
      <w:r w:rsidRPr="00BF246B">
        <w:rPr>
          <w:rFonts w:ascii="Times New Roman" w:hAnsi="Times New Roman" w:cs="Times New Roman"/>
          <w:lang w:val="en-US"/>
        </w:rPr>
        <w:t>y with/without reconstruction: Breast-Q Reconstruction at 12-month</w:t>
      </w:r>
      <w:r w:rsidR="00633F80" w:rsidRPr="00BF246B">
        <w:rPr>
          <w:rFonts w:ascii="Times New Roman" w:hAnsi="Times New Roman" w:cs="Times New Roman"/>
          <w:lang w:val="en-US"/>
        </w:rPr>
        <w:t>s</w:t>
      </w:r>
      <w:r w:rsidRPr="00BF246B">
        <w:rPr>
          <w:rFonts w:ascii="Times New Roman" w:hAnsi="Times New Roman" w:cs="Times New Roman"/>
          <w:lang w:val="en-US"/>
        </w:rPr>
        <w:t xml:space="preserve"> </w:t>
      </w:r>
    </w:p>
    <w:p w14:paraId="41515156" w14:textId="5B4B5C73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5268DAD" w14:textId="6316273F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3EC9066" w14:textId="056C8435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F188EFE" w14:textId="5C32606B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3A9C0EA" w14:textId="725A94E4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80EDE66" w14:textId="0D76B45E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DF22E4D" w14:textId="6EE703A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F833884" w14:textId="581BF1B3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3144063" w14:textId="7AF6E01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FEDEAA" w14:textId="2BB10E94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289101E" w14:textId="1F3C2C43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7AC640" w14:textId="1B148322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F768D1" w14:textId="3A7D2658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34C0BA" w14:textId="78D299B3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25F6B3A" w14:textId="61A16C0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8B95DB3" w14:textId="4A4C4EC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C761AD3" w14:textId="09F01342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1F6F2A" w14:textId="02F89433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5A1842" w14:textId="3C616A8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03FAF22" w14:textId="262E5DC8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BD07E80" w14:textId="6891C93E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BE23A12" w14:textId="70DAA99D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FA9ED84" w14:textId="05098FA3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D819E9" w14:textId="2F66D43D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6E904C6" w14:textId="0468E6E4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6E6CD4" w14:textId="7251DD1A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99C115A" w14:textId="03527A8C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E33FFF7" w14:textId="7BEF558F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7B253F3" w14:textId="7F4B54A2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7FAD65F" w14:textId="3CFEB66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A7861A" w14:textId="3FD04546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3FE6041" w14:textId="40BF5E94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89C19C1" w14:textId="6794A740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CE12D8C" w14:textId="759D31E4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A8FF675" w14:textId="6FEEBF71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334332" w14:textId="0AA5936F" w:rsid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D15BAA1" w14:textId="68799614" w:rsidR="00931189" w:rsidRPr="00931189" w:rsidRDefault="00931189" w:rsidP="00361860">
      <w:pPr>
        <w:spacing w:after="0" w:line="240" w:lineRule="auto"/>
        <w:ind w:right="-650"/>
        <w:rPr>
          <w:rFonts w:ascii="Times New Roman" w:hAnsi="Times New Roman" w:cs="Times New Roman"/>
          <w:lang w:val="en-US"/>
        </w:rPr>
      </w:pPr>
      <w:r w:rsidRPr="00931189"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931189">
        <w:rPr>
          <w:rFonts w:ascii="Times New Roman" w:hAnsi="Times New Roman" w:cs="Times New Roman"/>
          <w:lang w:val="en-US"/>
        </w:rPr>
        <w:t xml:space="preserve"> Bivariate and multivariable analyses for factors associated with non-</w:t>
      </w:r>
      <w:r w:rsidR="002B2221">
        <w:rPr>
          <w:rFonts w:ascii="Times New Roman" w:hAnsi="Times New Roman" w:cs="Times New Roman"/>
          <w:lang w:val="en-US"/>
        </w:rPr>
        <w:t>adherence</w:t>
      </w:r>
      <w:r w:rsidRPr="00931189">
        <w:rPr>
          <w:rFonts w:ascii="Times New Roman" w:hAnsi="Times New Roman" w:cs="Times New Roman"/>
          <w:lang w:val="en-US"/>
        </w:rPr>
        <w:t xml:space="preserve"> </w:t>
      </w:r>
      <w:r w:rsidR="0033549A">
        <w:rPr>
          <w:rFonts w:ascii="Times New Roman" w:hAnsi="Times New Roman" w:cs="Times New Roman"/>
          <w:lang w:val="en-US"/>
        </w:rPr>
        <w:t>to</w:t>
      </w:r>
      <w:r w:rsidRPr="00931189">
        <w:rPr>
          <w:rFonts w:ascii="Times New Roman" w:hAnsi="Times New Roman" w:cs="Times New Roman"/>
          <w:lang w:val="en-US"/>
        </w:rPr>
        <w:t xml:space="preserve"> ePROs follow-up</w:t>
      </w:r>
    </w:p>
    <w:p w14:paraId="14719A79" w14:textId="653FDB96" w:rsidR="00931189" w:rsidRPr="00931189" w:rsidRDefault="00931189" w:rsidP="0093118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  <w:gridCol w:w="1710"/>
        <w:gridCol w:w="900"/>
        <w:gridCol w:w="1800"/>
        <w:gridCol w:w="900"/>
      </w:tblGrid>
      <w:tr w:rsidR="00931189" w:rsidRPr="001A0AC9" w14:paraId="279D3B6A" w14:textId="77777777" w:rsidTr="00361860">
        <w:trPr>
          <w:trHeight w:val="144"/>
        </w:trPr>
        <w:tc>
          <w:tcPr>
            <w:tcW w:w="4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3B3C9" w14:textId="04B762C8" w:rsidR="00931189" w:rsidRPr="00931189" w:rsidRDefault="0093118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Factor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10C36" w14:textId="09F0B6FA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Bivariate analysi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547DA" w14:textId="77777777" w:rsidR="001A0AC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Multivariable analysis</w:t>
            </w:r>
            <w:r w:rsid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 xml:space="preserve"> </w:t>
            </w:r>
          </w:p>
          <w:p w14:paraId="7AC30B81" w14:textId="47600BE6" w:rsidR="0093118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(final model)</w:t>
            </w:r>
          </w:p>
        </w:tc>
      </w:tr>
      <w:tr w:rsidR="00931189" w:rsidRPr="001A0AC9" w14:paraId="68BB0ACA" w14:textId="77777777" w:rsidTr="00361860">
        <w:trPr>
          <w:trHeight w:val="144"/>
        </w:trPr>
        <w:tc>
          <w:tcPr>
            <w:tcW w:w="432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FD2C8B" w14:textId="4130B5B3" w:rsidR="00931189" w:rsidRPr="00931189" w:rsidRDefault="0093118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A2C4EF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Crude OR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9E90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C9FA8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Adjusted OR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5D723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p-value</w:t>
            </w:r>
          </w:p>
        </w:tc>
      </w:tr>
      <w:tr w:rsidR="00931189" w:rsidRPr="001A0AC9" w14:paraId="64AC1D16" w14:textId="77777777" w:rsidTr="00361860">
        <w:trPr>
          <w:trHeight w:val="144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99E69C" w14:textId="64BE0593" w:rsidR="00931189" w:rsidRPr="00931189" w:rsidRDefault="0093118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Age (years)</w:t>
            </w: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0D8D9" w14:textId="6E414B44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</w:t>
            </w:r>
            <w:r w:rsidR="00C20716"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7</w:t>
            </w: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 xml:space="preserve"> (0.9</w:t>
            </w:r>
            <w:r w:rsidR="00C20716"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3</w:t>
            </w: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, 1.</w:t>
            </w:r>
            <w:r w:rsidR="00C20716"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</w:t>
            </w: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BBF12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3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DDDEE4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82 (0.68, 0.9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CCA5E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25</w:t>
            </w:r>
          </w:p>
        </w:tc>
      </w:tr>
      <w:tr w:rsidR="00931189" w:rsidRPr="001A0AC9" w14:paraId="153097E1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686ECC2" w14:textId="77777777" w:rsidR="00931189" w:rsidRPr="00931189" w:rsidRDefault="0093118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Education level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1359369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F65012F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0EB19FA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650649C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931189" w:rsidRPr="001A0AC9" w14:paraId="388C3659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043F591A" w14:textId="77777777" w:rsidR="00931189" w:rsidRPr="00931189" w:rsidRDefault="0093118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low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49DD1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.87 (1.22, 6.7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B2858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1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CB885C6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DF0C397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931189" w:rsidRPr="001A0AC9" w14:paraId="00CBAA41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60DBA89" w14:textId="77777777" w:rsidR="00931189" w:rsidRPr="00931189" w:rsidRDefault="0093118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middl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BA218B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16 (0.78, 1.7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A58A12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46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BAE8D57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270E9F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931189" w:rsidRPr="001A0AC9" w14:paraId="4AFA11C6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204F4214" w14:textId="77777777" w:rsidR="00931189" w:rsidRPr="00931189" w:rsidRDefault="0093118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high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BA6B12A" w14:textId="00AA9F0E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E76A9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CF017C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1CC0574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931189" w:rsidRPr="001A0AC9" w14:paraId="21F6E09C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688C293" w14:textId="77777777" w:rsidR="00931189" w:rsidRPr="00931189" w:rsidRDefault="0093118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arital statu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9D85F3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128A18D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ECA9C2D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DD65139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931189" w:rsidRPr="001A0AC9" w14:paraId="18361E0A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7137F8A" w14:textId="77777777" w:rsidR="00931189" w:rsidRPr="00931189" w:rsidRDefault="0093118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Singl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1093D1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91 (0.54, 1.5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03AC18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72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4EDCF29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82 (0.47, 1.4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314BCF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493</w:t>
            </w:r>
          </w:p>
        </w:tc>
      </w:tr>
      <w:tr w:rsidR="00931189" w:rsidRPr="001A0AC9" w14:paraId="1802676D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6F2B374D" w14:textId="77777777" w:rsidR="00931189" w:rsidRPr="00931189" w:rsidRDefault="0093118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Married/partnership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7F584B9" w14:textId="4CA520B9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F1A1DF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0DBBABB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978627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931189" w:rsidRPr="001A0AC9" w14:paraId="042057D0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2F469199" w14:textId="77777777" w:rsidR="00931189" w:rsidRPr="00931189" w:rsidRDefault="0093118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Divorced/separated/widow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4C5B9F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99 (1.18, 3.3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63AFB7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58C7DC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.14 (1.22, 3.7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F82E99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08</w:t>
            </w:r>
          </w:p>
        </w:tc>
      </w:tr>
      <w:tr w:rsidR="00931189" w:rsidRPr="001A0AC9" w14:paraId="590A0678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67D56AD3" w14:textId="77777777" w:rsidR="00931189" w:rsidRPr="00931189" w:rsidRDefault="0093118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Two or more comorbiditi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1701D90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.06 (1.35, 3.1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2AC8EC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56AD4A3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73 (1.08, 2.7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6C3A6C" w14:textId="77777777" w:rsidR="00931189" w:rsidRPr="00931189" w:rsidRDefault="0093118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23</w:t>
            </w:r>
          </w:p>
        </w:tc>
      </w:tr>
      <w:tr w:rsidR="001A0AC9" w:rsidRPr="001A0AC9" w14:paraId="17FC531C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41B6D067" w14:textId="77777777" w:rsidR="001A0AC9" w:rsidRPr="001A0AC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Self-assessment of difficulties completing the baseline PRO questionnaires </w:t>
            </w:r>
          </w:p>
          <w:p w14:paraId="70A6FD23" w14:textId="26DB61B8" w:rsidR="001A0AC9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1=not diffic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 – 6=very difficult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14A15DC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18 (1.01, 1.3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35735D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3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977379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35EE1C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1A0AC9" w:rsidRPr="001A0AC9" w14:paraId="007C1DA2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460D0FB8" w14:textId="14EEC4BF" w:rsidR="001A0AC9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eference for paper-based PRO questionnaires at bas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yes/no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E20E8AC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36 (0.86, 2.1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8AFEBA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18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25B034F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89AAA18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006C11E2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</w:tcPr>
          <w:p w14:paraId="34898B32" w14:textId="75B1E630" w:rsidR="00C20716" w:rsidRPr="00931189" w:rsidRDefault="00C20716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First breast cancer disease</w:t>
            </w:r>
          </w:p>
        </w:tc>
        <w:tc>
          <w:tcPr>
            <w:tcW w:w="1710" w:type="dxa"/>
            <w:shd w:val="clear" w:color="auto" w:fill="auto"/>
            <w:noWrap/>
          </w:tcPr>
          <w:p w14:paraId="1BADD19D" w14:textId="44D8BD78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76 (0.46, 1.26)</w:t>
            </w:r>
          </w:p>
        </w:tc>
        <w:tc>
          <w:tcPr>
            <w:tcW w:w="900" w:type="dxa"/>
            <w:shd w:val="clear" w:color="auto" w:fill="auto"/>
            <w:noWrap/>
          </w:tcPr>
          <w:p w14:paraId="764F27D8" w14:textId="49E96C26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28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B88DAE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420265A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745755FA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6B76F93F" w14:textId="77777777" w:rsidR="00C20716" w:rsidRPr="00931189" w:rsidRDefault="00C20716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Tumour stage (AJCC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44CF9C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0DD78E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0B73F89C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B151F1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2645D546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558A4BBC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588452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45 (0.72, 2.9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D1216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3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FAAC5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7B2ED48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739C8BFC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6013AA7B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D801888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53 (0.78, 2.9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3A102A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2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8B17B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F199601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21D5667C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57B34AC4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44823BD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3 (0.52, 2.0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8FB7A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9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A85E2D4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D5BB25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4EAE280F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2C96357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2F4AE3C" w14:textId="427FFDD4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CD2564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C202EE4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9B3B83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27C3F7F9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0A43B5BF" w14:textId="7313F183" w:rsidR="00C20716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Type of surger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A0223F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44EBE21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BE0B96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7356DDA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</w:tr>
      <w:tr w:rsidR="00C20716" w:rsidRPr="001A0AC9" w14:paraId="6FE3D89A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240CD2A4" w14:textId="163ADFC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Breast</w:t>
            </w:r>
            <w:r w:rsidR="0033549A">
              <w:rPr>
                <w:rFonts w:ascii="Times New Roman" w:eastAsia="Times New Roman" w:hAnsi="Times New Roman" w:cs="Times New Roman"/>
                <w:sz w:val="20"/>
                <w:lang w:eastAsia="de-DE"/>
              </w:rPr>
              <w:t>-</w:t>
            </w: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conserving surger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AF9A67C" w14:textId="7C514715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22 (0.83, 1.8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74B2C5" w14:textId="55A16314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3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5FB1398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18 (0.75, 1.8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2B9AF1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465</w:t>
            </w:r>
          </w:p>
        </w:tc>
      </w:tr>
      <w:tr w:rsidR="00C20716" w:rsidRPr="001A0AC9" w14:paraId="12C39F27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2F98FF9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Mastectomy with reconstruc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14F909" w14:textId="0F8F902F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A27CE0" w14:textId="3A5CCC1D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A9D767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D68BF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00B9E622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5BD65A5" w14:textId="1430394F" w:rsidR="00C20716" w:rsidRPr="00931189" w:rsidRDefault="002B2221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Mastectom</w:t>
            </w:r>
            <w:r w:rsidR="00C20716"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y without reconstruction</w:t>
            </w:r>
          </w:p>
        </w:tc>
        <w:tc>
          <w:tcPr>
            <w:tcW w:w="1710" w:type="dxa"/>
            <w:shd w:val="clear" w:color="auto" w:fill="auto"/>
            <w:noWrap/>
          </w:tcPr>
          <w:p w14:paraId="7DF159E8" w14:textId="571757A5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80 (0.91, 3.58)</w:t>
            </w:r>
          </w:p>
        </w:tc>
        <w:tc>
          <w:tcPr>
            <w:tcW w:w="900" w:type="dxa"/>
            <w:shd w:val="clear" w:color="auto" w:fill="auto"/>
            <w:noWrap/>
          </w:tcPr>
          <w:p w14:paraId="2F1319EF" w14:textId="62D55138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9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D6BB05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73 (0.80, 3.7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D17672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162</w:t>
            </w:r>
          </w:p>
        </w:tc>
      </w:tr>
      <w:tr w:rsidR="00C20716" w:rsidRPr="001A0AC9" w14:paraId="08CA814A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6BE5D6C" w14:textId="508E46A7" w:rsidR="00C20716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Any c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hemotherapy (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no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/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yes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012E57C" w14:textId="5F4F141D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81 (1.29, 2.5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FA7E9D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D8528E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2.04 (1.38, 3.0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E41370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&lt;0.001</w:t>
            </w:r>
          </w:p>
        </w:tc>
      </w:tr>
      <w:tr w:rsidR="00C20716" w:rsidRPr="001A0AC9" w14:paraId="3B90A0F1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5BCE9FF0" w14:textId="24ACFD9D" w:rsidR="00C20716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t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arget therapy (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no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/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yes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</w:tcPr>
          <w:p w14:paraId="20DAB2E6" w14:textId="7B21BE6C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12 (0.70, 1.8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0DECF0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6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475C54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2ADAB47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3DBC3E67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367B0D20" w14:textId="4589ECA2" w:rsidR="00C20716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r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adiology therapy (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no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/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yes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</w:tcPr>
          <w:p w14:paraId="29B35AB8" w14:textId="2FD3747B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11 (0.77, 1.6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AC135E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56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46FE4C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3A861CA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3CCCEC9E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9B2BBD9" w14:textId="7C96EE3F" w:rsidR="00C20716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h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ormon therapy (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no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/</w:t>
            </w:r>
            <w:r w:rsidR="00C20716"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yes</w:t>
            </w:r>
            <w:r w:rsidR="00C20716" w:rsidRPr="0093118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</w:tcPr>
          <w:p w14:paraId="58DD6A25" w14:textId="1E59DE55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18 (0.84, 1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3DE01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34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DCA933D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F7F96E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1A0AC9" w:rsidRPr="001A0AC9" w14:paraId="29A54EF7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4AB76C2E" w14:textId="318D0365" w:rsidR="001A0AC9" w:rsidRPr="00931189" w:rsidRDefault="001A0AC9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Follow-up perio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BE0EB4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B47021C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E28A33F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80B6EC5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</w:tr>
      <w:tr w:rsidR="001A0AC9" w:rsidRPr="001A0AC9" w14:paraId="786F31FC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45D31393" w14:textId="5B93BAB9" w:rsidR="001A0AC9" w:rsidRPr="00931189" w:rsidRDefault="001A0AC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C8267C">
              <w:rPr>
                <w:rFonts w:ascii="Times New Roman" w:hAnsi="Times New Roman" w:cs="Times New Roman"/>
                <w:sz w:val="20"/>
                <w:szCs w:val="20"/>
              </w:rPr>
              <w:t xml:space="preserve">   Before COVID-1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A2D0EF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78 (1.21, 2.6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363531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CA386E0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47 (0.96, 2.2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79EC67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073</w:t>
            </w:r>
          </w:p>
        </w:tc>
      </w:tr>
      <w:tr w:rsidR="001A0AC9" w:rsidRPr="001A0AC9" w14:paraId="043F1F46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5CDD9970" w14:textId="3EF24C3E" w:rsidR="001A0AC9" w:rsidRPr="00931189" w:rsidRDefault="001A0AC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C8267C">
              <w:rPr>
                <w:rFonts w:ascii="Times New Roman" w:hAnsi="Times New Roman" w:cs="Times New Roman"/>
                <w:sz w:val="20"/>
                <w:szCs w:val="20"/>
              </w:rPr>
              <w:t xml:space="preserve">   During COVID-1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C54587F" w14:textId="044ACBBE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D3CED1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AB1D0C2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A2A275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1A0AC9" w:rsidRPr="001A0AC9" w14:paraId="654C310F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049F7FD3" w14:textId="3E5E9B61" w:rsidR="001A0AC9" w:rsidRPr="00931189" w:rsidRDefault="001A0AC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val="en-US" w:eastAsia="de-DE"/>
              </w:rPr>
            </w:pPr>
            <w:r w:rsidRPr="00C82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lap </w:t>
            </w:r>
            <w:r w:rsidRPr="00C82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before and during the COVID-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demi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5F76863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20 (0.78, 1.8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6C9AA6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39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4758F5E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1.23 (0.78, 1.9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0A0AC6" w14:textId="77777777" w:rsidR="001A0AC9" w:rsidRPr="0093118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380</w:t>
            </w:r>
          </w:p>
        </w:tc>
      </w:tr>
      <w:tr w:rsidR="00C20716" w:rsidRPr="0033549A" w14:paraId="2D2FAEE6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</w:tcPr>
          <w:p w14:paraId="0D4D05AB" w14:textId="4473EDB4" w:rsidR="00C20716" w:rsidRPr="001A0AC9" w:rsidRDefault="00C20716" w:rsidP="001A0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EORTC QLQ C-30 at baseline*</w:t>
            </w:r>
          </w:p>
        </w:tc>
        <w:tc>
          <w:tcPr>
            <w:tcW w:w="1710" w:type="dxa"/>
            <w:shd w:val="clear" w:color="auto" w:fill="auto"/>
            <w:noWrap/>
          </w:tcPr>
          <w:p w14:paraId="5EDF2F03" w14:textId="77777777" w:rsidR="00C20716" w:rsidRPr="001A0AC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31B6147" w14:textId="77777777" w:rsidR="00C20716" w:rsidRPr="001A0AC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C6FBCCE" w14:textId="77777777" w:rsidR="00C20716" w:rsidRPr="001A0AC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5AB06C6" w14:textId="77777777" w:rsidR="00C20716" w:rsidRPr="001A0AC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</w:p>
        </w:tc>
      </w:tr>
      <w:tr w:rsidR="00C20716" w:rsidRPr="001A0AC9" w14:paraId="33FBED82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3702F234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Global health status/QoL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1281FF" w14:textId="3AE6CAD1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92 (0.85, 1.0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11C397" w14:textId="5E39A90A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895B4A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07FDADC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1A0AC9" w:rsidRPr="001A0AC9" w14:paraId="3B6D9009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</w:tcPr>
          <w:p w14:paraId="759444E9" w14:textId="67D41B21" w:rsidR="001A0AC9" w:rsidRPr="001A0AC9" w:rsidRDefault="001A0AC9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Functioning scales</w:t>
            </w:r>
          </w:p>
        </w:tc>
        <w:tc>
          <w:tcPr>
            <w:tcW w:w="1710" w:type="dxa"/>
            <w:shd w:val="clear" w:color="auto" w:fill="auto"/>
            <w:noWrap/>
          </w:tcPr>
          <w:p w14:paraId="5424A344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C985507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B02A18C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4EFC2D95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3764DE74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62D3736C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Physical 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4FFDA99" w14:textId="39A09F90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74 (0.66, 0.8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72185E" w14:textId="07012702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21DA07F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0.77 (0.67, 0.8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A2F38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&lt;0.001</w:t>
            </w:r>
          </w:p>
        </w:tc>
      </w:tr>
      <w:tr w:rsidR="00C20716" w:rsidRPr="001A0AC9" w14:paraId="6E1A1EC1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33B6D744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Role 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6D1E5A" w14:textId="51E48004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91 (0.85, 0.9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322395" w14:textId="6D936ECD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78BF081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E967BD9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32A4ABBD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B1AB3BE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Emotional 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A6E73F0" w14:textId="6AC5CF3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98 (0.92, 1.0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629808" w14:textId="66BDA571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58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36F1638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7B4155E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5BF2C263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725D3D69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Cognitive 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E09D77B" w14:textId="2ABE421D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92 (0.85, 0.9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9C9114" w14:textId="3D50452F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768ECC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650FC7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4B3703F4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0B1849A7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Social 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CE3E8B" w14:textId="458C96F3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96 (0.90, 1.0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424126" w14:textId="1C262AF6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14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4CA22CE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9A5DDB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1A0AC9" w:rsidRPr="001A0AC9" w14:paraId="020B7DBD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</w:tcPr>
          <w:p w14:paraId="55ADDF9A" w14:textId="5F3F5C39" w:rsidR="001A0AC9" w:rsidRPr="001A0AC9" w:rsidRDefault="001A0AC9" w:rsidP="001A0AC9">
            <w:pPr>
              <w:spacing w:after="0" w:line="240" w:lineRule="auto"/>
              <w:ind w:firstLine="204"/>
              <w:rPr>
                <w:rFonts w:ascii="Times New Roman" w:hAnsi="Times New Roman" w:cs="Times New Roman"/>
                <w:b/>
                <w:sz w:val="20"/>
              </w:rPr>
            </w:pPr>
            <w:r w:rsidRPr="001A0AC9">
              <w:rPr>
                <w:rFonts w:ascii="Times New Roman" w:hAnsi="Times New Roman" w:cs="Times New Roman"/>
                <w:b/>
                <w:sz w:val="20"/>
              </w:rPr>
              <w:t>Symptom scales/items</w:t>
            </w:r>
          </w:p>
        </w:tc>
        <w:tc>
          <w:tcPr>
            <w:tcW w:w="1710" w:type="dxa"/>
            <w:shd w:val="clear" w:color="auto" w:fill="auto"/>
            <w:noWrap/>
          </w:tcPr>
          <w:p w14:paraId="0A680445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3787F11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0AF8B43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97E6C3E" w14:textId="77777777" w:rsidR="001A0AC9" w:rsidRPr="001A0AC9" w:rsidRDefault="001A0AC9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670F063F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7DA97E8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Fatigu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80261D2" w14:textId="76508593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11 (1.04, 1.1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6F7427" w14:textId="3BCCCA01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C7E538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3B16226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22A644A5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466F92CD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Nausea and vomitt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5F9C3D" w14:textId="385E0F31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09 (0.95, 1.2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F99ADE" w14:textId="53E7A22C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2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1B6EDCD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1CD78F5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19293AEC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5FA43F29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Pai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180434" w14:textId="17C7F4D1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13 (1.06, 1.2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65FF7B" w14:textId="59CCA828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B06DB31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113A18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68FE86AD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5DC63916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Dyspnoe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88FA87" w14:textId="32D1BF1C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11 (1.04, 1.1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FFD858" w14:textId="3911DF43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71B96DD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776F89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4BCD4CDF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078185A0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Insomni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EFF863" w14:textId="3B2992E6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03 (0.98, 1.0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18965A" w14:textId="138685F4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2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54CD0DC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EF583C8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529DCAA5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E0AF037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Appetite los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AE225B" w14:textId="2CA7A885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03 (0.97, 1.1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68D5A0" w14:textId="7F488360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34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BD8296D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EBA0D51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08B13EE7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0A73FD34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Constip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EC55E87" w14:textId="3B8B554E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12 (1.02, 1.2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C82215" w14:textId="1F615D61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2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D04C94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E16B883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396D9765" w14:textId="77777777" w:rsidTr="00361860">
        <w:trPr>
          <w:trHeight w:val="144"/>
        </w:trPr>
        <w:tc>
          <w:tcPr>
            <w:tcW w:w="4320" w:type="dxa"/>
            <w:shd w:val="clear" w:color="auto" w:fill="auto"/>
            <w:noWrap/>
            <w:hideMark/>
          </w:tcPr>
          <w:p w14:paraId="12C6D812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Diarrhoe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5BEE32" w14:textId="669194D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93 (0.87, 1.0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CDF530" w14:textId="1DC946FF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0.06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E442A8C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8211D4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  <w:tr w:rsidR="00C20716" w:rsidRPr="001A0AC9" w14:paraId="47A0787A" w14:textId="77777777" w:rsidTr="00361860">
        <w:trPr>
          <w:trHeight w:val="144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5CCAB" w14:textId="77777777" w:rsidR="00C20716" w:rsidRPr="00931189" w:rsidRDefault="00C20716" w:rsidP="001A0AC9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Financial difficulti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9980D5" w14:textId="43A883B0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1.17 (1.08, 1.2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F03483" w14:textId="0DCF8C06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1A0AC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B43DB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7003A" w14:textId="77777777" w:rsidR="00C20716" w:rsidRPr="00931189" w:rsidRDefault="00C20716" w:rsidP="001A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</w:p>
        </w:tc>
      </w:tr>
    </w:tbl>
    <w:p w14:paraId="0A7B45E7" w14:textId="77777777" w:rsidR="001A0AC9" w:rsidRPr="00361860" w:rsidRDefault="00931189" w:rsidP="00931189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361860">
        <w:rPr>
          <w:rFonts w:ascii="Times New Roman" w:hAnsi="Times New Roman" w:cs="Times New Roman"/>
          <w:sz w:val="20"/>
          <w:lang w:val="en-US"/>
        </w:rPr>
        <w:t>*continuous variables and the unit changes by 10 units</w:t>
      </w:r>
      <w:r w:rsidR="001A0AC9" w:rsidRPr="00361860">
        <w:rPr>
          <w:rFonts w:ascii="Times New Roman" w:hAnsi="Times New Roman" w:cs="Times New Roman"/>
          <w:sz w:val="20"/>
          <w:lang w:val="en-US"/>
        </w:rPr>
        <w:t>.</w:t>
      </w:r>
    </w:p>
    <w:p w14:paraId="3C007F90" w14:textId="005F6057" w:rsidR="00C808C4" w:rsidRDefault="001A0AC9" w:rsidP="00931189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361860">
        <w:rPr>
          <w:rFonts w:ascii="Times New Roman" w:hAnsi="Times New Roman" w:cs="Times New Roman"/>
          <w:sz w:val="20"/>
          <w:lang w:val="en-US"/>
        </w:rPr>
        <w:t>Increased values of global health status/QoL and functional sub-scales in the EORTC QLQ-C30 indicate a better quality of life, while increased values of symptom sub-scales indicate a poorer quality of life.</w:t>
      </w:r>
    </w:p>
    <w:p w14:paraId="65FF9BBB" w14:textId="707C840C" w:rsidR="00431FA7" w:rsidRDefault="00431FA7" w:rsidP="00931189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C0FB9">
        <w:rPr>
          <w:rFonts w:ascii="Times New Roman" w:hAnsi="Times New Roman" w:cs="Times New Roman"/>
          <w:b/>
          <w:sz w:val="20"/>
          <w:lang w:val="en-US"/>
        </w:rPr>
        <w:lastRenderedPageBreak/>
        <w:t>Table S3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Adherence </w:t>
      </w:r>
      <w:r w:rsidR="001C0FB9">
        <w:rPr>
          <w:rFonts w:ascii="Times New Roman" w:hAnsi="Times New Roman" w:cs="Times New Roman"/>
          <w:sz w:val="20"/>
          <w:lang w:val="en-US"/>
        </w:rPr>
        <w:t>c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omparison </w:t>
      </w:r>
      <w:r w:rsidR="001C0FB9">
        <w:rPr>
          <w:rFonts w:ascii="Times New Roman" w:hAnsi="Times New Roman" w:cs="Times New Roman"/>
          <w:sz w:val="20"/>
          <w:lang w:val="en-US"/>
        </w:rPr>
        <w:t>b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ased on EORTC QLQ C-30 </w:t>
      </w:r>
      <w:r w:rsidR="001C0FB9">
        <w:rPr>
          <w:rFonts w:ascii="Times New Roman" w:hAnsi="Times New Roman" w:cs="Times New Roman"/>
          <w:sz w:val="20"/>
          <w:lang w:val="en-US"/>
        </w:rPr>
        <w:t>s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cores </w:t>
      </w:r>
      <w:r w:rsidR="001C0FB9">
        <w:rPr>
          <w:rFonts w:ascii="Times New Roman" w:hAnsi="Times New Roman" w:cs="Times New Roman"/>
          <w:sz w:val="20"/>
          <w:lang w:val="en-US"/>
        </w:rPr>
        <w:t>r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elative to </w:t>
      </w:r>
      <w:r w:rsidR="001C0FB9">
        <w:rPr>
          <w:rFonts w:ascii="Times New Roman" w:hAnsi="Times New Roman" w:cs="Times New Roman"/>
          <w:sz w:val="20"/>
          <w:lang w:val="en-US"/>
        </w:rPr>
        <w:t>b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aseline </w:t>
      </w:r>
      <w:r w:rsidR="001C0FB9">
        <w:rPr>
          <w:rFonts w:ascii="Times New Roman" w:hAnsi="Times New Roman" w:cs="Times New Roman"/>
          <w:sz w:val="20"/>
          <w:lang w:val="en-US"/>
        </w:rPr>
        <w:t>r</w:t>
      </w:r>
      <w:r w:rsidR="001C0FB9" w:rsidRPr="001C0FB9">
        <w:rPr>
          <w:rFonts w:ascii="Times New Roman" w:hAnsi="Times New Roman" w:cs="Times New Roman"/>
          <w:sz w:val="20"/>
          <w:lang w:val="en-US"/>
        </w:rPr>
        <w:t xml:space="preserve">eference </w:t>
      </w:r>
      <w:r w:rsidR="001C0FB9">
        <w:rPr>
          <w:rFonts w:ascii="Times New Roman" w:hAnsi="Times New Roman" w:cs="Times New Roman"/>
          <w:sz w:val="20"/>
          <w:lang w:val="en-US"/>
        </w:rPr>
        <w:t>s</w:t>
      </w:r>
      <w:r w:rsidR="001C0FB9" w:rsidRPr="001C0FB9">
        <w:rPr>
          <w:rFonts w:ascii="Times New Roman" w:hAnsi="Times New Roman" w:cs="Times New Roman"/>
          <w:sz w:val="20"/>
          <w:lang w:val="en-US"/>
        </w:rPr>
        <w:t>cores</w:t>
      </w:r>
    </w:p>
    <w:p w14:paraId="73E2A6DC" w14:textId="77777777" w:rsidR="001C0FB9" w:rsidRPr="001C0FB9" w:rsidRDefault="001C0FB9" w:rsidP="00931189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134"/>
        <w:gridCol w:w="1417"/>
        <w:gridCol w:w="1418"/>
        <w:gridCol w:w="1843"/>
        <w:gridCol w:w="850"/>
      </w:tblGrid>
      <w:tr w:rsidR="00320AD7" w:rsidRPr="00431FA7" w14:paraId="7D07AD4C" w14:textId="77777777" w:rsidTr="001C0FB9">
        <w:trPr>
          <w:trHeight w:val="22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531" w14:textId="77777777" w:rsid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EORTC QLQ C-30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 xml:space="preserve"> </w:t>
            </w:r>
          </w:p>
          <w:p w14:paraId="074E65BD" w14:textId="36149CF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A0AC9">
              <w:rPr>
                <w:rFonts w:ascii="Times New Roman" w:eastAsia="Times New Roman" w:hAnsi="Times New Roman" w:cs="Times New Roman"/>
                <w:b/>
                <w:sz w:val="20"/>
                <w:lang w:val="en-US" w:eastAsia="de-DE"/>
              </w:rPr>
              <w:t>at 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428E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Total</w:t>
            </w:r>
          </w:p>
          <w:p w14:paraId="65A1B9AE" w14:textId="681EFCFC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(n = 57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4C3B" w14:textId="36C5495E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dherence</w:t>
            </w:r>
          </w:p>
          <w:p w14:paraId="085D46FE" w14:textId="0CF818D3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(n = 23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B9624" w14:textId="7896BE4F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Non-adherence</w:t>
            </w:r>
          </w:p>
          <w:p w14:paraId="1E433B14" w14:textId="26ABCF80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(n = 3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81F8" w14:textId="42E16E58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rude R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D6F8" w14:textId="49BF7DCF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20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-value</w:t>
            </w:r>
          </w:p>
        </w:tc>
      </w:tr>
      <w:tr w:rsidR="00320AD7" w:rsidRPr="00431FA7" w14:paraId="389E4AFB" w14:textId="77777777" w:rsidTr="001C0FB9">
        <w:trPr>
          <w:trHeight w:val="227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EDC0" w14:textId="5B0BF7B9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Global health status/Q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CD4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960F" w14:textId="0ECEFB4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E2A3DAE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BCC0" w14:textId="7777777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0A75" w14:textId="7777777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6D2939F8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BAF5248" w14:textId="6D768C90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≥ 62.70 (+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4587D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F3A66C" w14:textId="0A52B61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8 (45.0%)</w:t>
            </w:r>
          </w:p>
        </w:tc>
        <w:tc>
          <w:tcPr>
            <w:tcW w:w="1418" w:type="dxa"/>
            <w:vAlign w:val="bottom"/>
          </w:tcPr>
          <w:p w14:paraId="4CF0604E" w14:textId="284434F9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1 (55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78ABE0" w14:textId="18CA77A0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19 (0.97, 1.4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65C22" w14:textId="2A5BE7B4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320AD7" w:rsidRPr="00431FA7" w14:paraId="78511AF9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A1E2AB" w14:textId="7AAF7319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.70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19277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DC989F" w14:textId="35E7CC99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 (37.9%)</w:t>
            </w:r>
          </w:p>
        </w:tc>
        <w:tc>
          <w:tcPr>
            <w:tcW w:w="1418" w:type="dxa"/>
            <w:vAlign w:val="bottom"/>
          </w:tcPr>
          <w:p w14:paraId="5186BA89" w14:textId="5BB0F545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 (62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BD82106" w14:textId="6A0CAE16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77C782" w14:textId="4A0FE571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4AA4254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A84BAA4" w14:textId="6D24E22A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Physical functio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90CE8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70E643" w14:textId="4B8510C8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627D488F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E58507A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140A39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6E420810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2BF5980" w14:textId="4EA6F95D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 84.42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933D5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A62BEE" w14:textId="0E6108A8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 (48.9%)</w:t>
            </w:r>
          </w:p>
        </w:tc>
        <w:tc>
          <w:tcPr>
            <w:tcW w:w="1418" w:type="dxa"/>
            <w:vAlign w:val="bottom"/>
          </w:tcPr>
          <w:p w14:paraId="078CE982" w14:textId="2EBE367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 (51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32073B" w14:textId="2E549BBC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83 (1.40, 2.3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4C5F6B" w14:textId="7EE75642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0AD7" w:rsidRPr="00431FA7" w14:paraId="79D8C4E4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63C3DE7" w14:textId="4C351FEA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.42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FBCEF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9FD398" w14:textId="042D286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 (26.7%)</w:t>
            </w:r>
          </w:p>
        </w:tc>
        <w:tc>
          <w:tcPr>
            <w:tcW w:w="1418" w:type="dxa"/>
            <w:vAlign w:val="bottom"/>
          </w:tcPr>
          <w:p w14:paraId="705C8639" w14:textId="523CBB1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 (73.3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EC52545" w14:textId="65124511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33A7AD" w14:textId="211690A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711E39E5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C065C43" w14:textId="0FE265D0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Role functio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E2C83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CE83F2" w14:textId="42C62C39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7DED85FC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82A664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363089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533797F9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F9FF2B1" w14:textId="76B947EA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 85.85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E2FEB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F10603" w14:textId="116392A2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 (46.4%)</w:t>
            </w:r>
          </w:p>
        </w:tc>
        <w:tc>
          <w:tcPr>
            <w:tcW w:w="1418" w:type="dxa"/>
            <w:vAlign w:val="bottom"/>
          </w:tcPr>
          <w:p w14:paraId="4389B060" w14:textId="7EE13F5B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4 (53.6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8CDEF1" w14:textId="5B6382F1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35 (1.09, 1.6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518F14" w14:textId="13A34FE3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20AD7" w:rsidRPr="00431FA7" w14:paraId="20244F29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CE19AE" w14:textId="2D164334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.85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BE31A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0453CE" w14:textId="5A70362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 (34.3%)</w:t>
            </w:r>
          </w:p>
        </w:tc>
        <w:tc>
          <w:tcPr>
            <w:tcW w:w="1418" w:type="dxa"/>
            <w:vAlign w:val="bottom"/>
          </w:tcPr>
          <w:p w14:paraId="783D5E78" w14:textId="2248918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6 (6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930CAE" w14:textId="08F09C42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5A30C6" w14:textId="2874D08F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2208F3C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BFD99C2" w14:textId="736337E1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Social functio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0745B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C8879" w14:textId="0356076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45F7E21E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B3EDFD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BDF22D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3B95DAB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623B32F" w14:textId="3D08C1C3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 76.77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DE95E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0E8614" w14:textId="51A6E72B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1 (45.6%)</w:t>
            </w:r>
          </w:p>
        </w:tc>
        <w:tc>
          <w:tcPr>
            <w:tcW w:w="1418" w:type="dxa"/>
            <w:vAlign w:val="bottom"/>
          </w:tcPr>
          <w:p w14:paraId="7C0730AE" w14:textId="5502B6B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0 (54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107432" w14:textId="7BDEA5B5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23 (1.01, 1.5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651E5" w14:textId="27880F62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320AD7" w:rsidRPr="00431FA7" w14:paraId="015406F6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94B2549" w14:textId="4A1CEAA5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76.77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25C42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F9F152" w14:textId="312CA06C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 (37.0%)</w:t>
            </w:r>
          </w:p>
        </w:tc>
        <w:tc>
          <w:tcPr>
            <w:tcW w:w="1418" w:type="dxa"/>
            <w:vAlign w:val="bottom"/>
          </w:tcPr>
          <w:p w14:paraId="68A4E323" w14:textId="642759F3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0 (63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AC9419" w14:textId="11A745DA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BA318A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58740820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F9BC48A" w14:textId="36BD899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Emotional functio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FAC50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1257A8" w14:textId="148A022C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4B46EBB7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436BEF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0825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744E42A9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6688631" w14:textId="13FE2318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 81.78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10C73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775AFE" w14:textId="6D8369C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6 (42.8%)</w:t>
            </w:r>
          </w:p>
        </w:tc>
        <w:tc>
          <w:tcPr>
            <w:tcW w:w="1418" w:type="dxa"/>
            <w:vAlign w:val="bottom"/>
          </w:tcPr>
          <w:p w14:paraId="3F39B1F6" w14:textId="54B29B3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2 (57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794674" w14:textId="4FEF845F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04 (0.86, 1.2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909140" w14:textId="32B604F5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320AD7" w:rsidRPr="00431FA7" w14:paraId="70201DE1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96051CA" w14:textId="5262A41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85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EB115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C78D3" w14:textId="1318A2C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 (41.0%)</w:t>
            </w:r>
          </w:p>
        </w:tc>
        <w:tc>
          <w:tcPr>
            <w:tcW w:w="1418" w:type="dxa"/>
            <w:vAlign w:val="bottom"/>
          </w:tcPr>
          <w:p w14:paraId="6DD1351A" w14:textId="62F961F3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8 (59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105BDF" w14:textId="592F86AC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15F51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5566DD3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B273122" w14:textId="39894BA1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Cognitive functio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94AA83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E302A" w14:textId="29546222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6B3D0A05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E8EADB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6CF3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705CC51D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BFF4CB" w14:textId="17950D9D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 81.78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1EF1FB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35E2AE" w14:textId="76DA057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2 (44.6%)</w:t>
            </w:r>
          </w:p>
        </w:tc>
        <w:tc>
          <w:tcPr>
            <w:tcW w:w="1418" w:type="dxa"/>
            <w:vAlign w:val="bottom"/>
          </w:tcPr>
          <w:p w14:paraId="43767B06" w14:textId="142F805F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4 (55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AA957C" w14:textId="4C07BD5D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22 (0.98, 1.5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5A264" w14:textId="5FF8649C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320AD7" w:rsidRPr="00431FA7" w14:paraId="01E69373" w14:textId="77777777" w:rsidTr="001C0FB9">
        <w:trPr>
          <w:trHeight w:val="22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E82A" w14:textId="2D3DF2A1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.78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6C33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AB4E" w14:textId="727EB478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 (36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B79912A" w14:textId="7D5C6EDC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6 (63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56AE" w14:textId="0F4E6375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2E45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880D42F" w14:textId="77777777" w:rsidTr="001C0FB9">
        <w:trPr>
          <w:trHeight w:val="227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4613" w14:textId="5C342E7B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E939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0185" w14:textId="450873A2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ECD12A3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540D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7041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2A851F65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58E16C" w14:textId="4C37F4DC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29.52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CB79E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ACD18A" w14:textId="3E192152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 (50.3%)</w:t>
            </w:r>
          </w:p>
        </w:tc>
        <w:tc>
          <w:tcPr>
            <w:tcW w:w="1418" w:type="dxa"/>
            <w:vAlign w:val="bottom"/>
          </w:tcPr>
          <w:p w14:paraId="508E0E1C" w14:textId="5E15F085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7 (49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D14AFF" w14:textId="6A1570F4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58 (1.29, 1.9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6D7A7" w14:textId="539B35AE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0AD7" w:rsidRPr="00431FA7" w14:paraId="22140781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0122C33" w14:textId="3C91D006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2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67771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911EDE" w14:textId="54D1AED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 (31.9%)</w:t>
            </w:r>
          </w:p>
        </w:tc>
        <w:tc>
          <w:tcPr>
            <w:tcW w:w="1418" w:type="dxa"/>
            <w:vAlign w:val="bottom"/>
          </w:tcPr>
          <w:p w14:paraId="49F96400" w14:textId="0AB90F3D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 (68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49380D" w14:textId="4D4A335B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814AE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18C2FA6B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709DE7" w14:textId="51571A8A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Nausea and vomitt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6900A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B0C9D8" w14:textId="0FEAD4B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3537682C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CFD473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161917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1F96DD98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B0DA6DA" w14:textId="19B977F0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5.67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6B3B7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94800" w14:textId="0552723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4 (42.8%)</w:t>
            </w:r>
          </w:p>
        </w:tc>
        <w:tc>
          <w:tcPr>
            <w:tcW w:w="1418" w:type="dxa"/>
            <w:vAlign w:val="bottom"/>
          </w:tcPr>
          <w:p w14:paraId="0EE9E55A" w14:textId="788A405E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9 (57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8F8FCE" w14:textId="1F263A4D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19 (0.92, 1.5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8CB171" w14:textId="18977092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320AD7" w:rsidRPr="00431FA7" w14:paraId="24169AB9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9BFD958" w14:textId="40E63F3C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7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20FF6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B281B" w14:textId="0A4F5A44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 (36.0%)</w:t>
            </w:r>
          </w:p>
        </w:tc>
        <w:tc>
          <w:tcPr>
            <w:tcW w:w="1418" w:type="dxa"/>
            <w:vAlign w:val="bottom"/>
          </w:tcPr>
          <w:p w14:paraId="31C66C69" w14:textId="6AD4529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 (64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5A70B3" w14:textId="32A0F836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A25C6B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B0825C4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3A65E1" w14:textId="601612DD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324D4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88CCC8" w14:textId="406D7C95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769333DC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39380A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27862A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02801442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29D9E34" w14:textId="7B3AE7C2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30.7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B0E1A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8D3CA" w14:textId="417ED964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4 (46.6%)</w:t>
            </w:r>
          </w:p>
        </w:tc>
        <w:tc>
          <w:tcPr>
            <w:tcW w:w="1418" w:type="dxa"/>
            <w:vAlign w:val="bottom"/>
          </w:tcPr>
          <w:p w14:paraId="469773BC" w14:textId="6E71D2E8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8 (53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8F2A0D" w14:textId="546E88FC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40 (1.13, 1.7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CDAC9" w14:textId="2F8A1E43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20AD7" w:rsidRPr="00431FA7" w14:paraId="0DB2A92B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695EB57" w14:textId="5C14BE75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7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22766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5E46C3" w14:textId="4743F44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 (33.2%)</w:t>
            </w:r>
          </w:p>
        </w:tc>
        <w:tc>
          <w:tcPr>
            <w:tcW w:w="1418" w:type="dxa"/>
            <w:vAlign w:val="bottom"/>
          </w:tcPr>
          <w:p w14:paraId="15ECA643" w14:textId="1FB4FCF4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1 (66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8BD3F3" w14:textId="645EF466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4ECE80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5BA41B14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A109BC8" w14:textId="7DBE77D4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Dyspno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5143D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560DB3" w14:textId="0B06C1D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369B750B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59D81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C2F923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37FAFBCB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AFB78A" w14:textId="1DD9F8D0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15.82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10AD8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A9AE8D" w14:textId="1ECEAB45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3 (45.3%)</w:t>
            </w:r>
          </w:p>
        </w:tc>
        <w:tc>
          <w:tcPr>
            <w:tcW w:w="1418" w:type="dxa"/>
            <w:vAlign w:val="bottom"/>
          </w:tcPr>
          <w:p w14:paraId="630508DE" w14:textId="7D58DB0D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 (54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1240BB" w14:textId="2FE670B9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34 (1.07, 1.6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4A02B4" w14:textId="367F47B1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20AD7" w:rsidRPr="00431FA7" w14:paraId="5AAF4EEC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29A7E2D" w14:textId="22DB6A4B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82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75F9C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4BC6A7" w14:textId="2541701C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 (33.7%)</w:t>
            </w:r>
          </w:p>
        </w:tc>
        <w:tc>
          <w:tcPr>
            <w:tcW w:w="1418" w:type="dxa"/>
            <w:vAlign w:val="bottom"/>
          </w:tcPr>
          <w:p w14:paraId="4A24F4A6" w14:textId="54D88DB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 (66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53E9CA" w14:textId="29D2E385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3CAEDE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0AE22027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73AC13" w14:textId="0E41B0DE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Insomn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CFD6F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B395CA" w14:textId="66E7AF66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41BA4F6E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CF38E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C6348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48C55677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FF825BA" w14:textId="4E2AF670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39.64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C14D5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47F50F" w14:textId="1D9FC2F5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7 (42.7%)</w:t>
            </w:r>
          </w:p>
        </w:tc>
        <w:tc>
          <w:tcPr>
            <w:tcW w:w="1418" w:type="dxa"/>
            <w:vAlign w:val="bottom"/>
          </w:tcPr>
          <w:p w14:paraId="034BEE5F" w14:textId="12C07E78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 (57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C0E326" w14:textId="1BB69C8A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09 (0.89, 1.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70F29" w14:textId="47A00FB5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320AD7" w:rsidRPr="00431FA7" w14:paraId="2231CD43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592F96F" w14:textId="5689864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64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7E7E0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0739F7" w14:textId="0CF0EF4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 (39.0%)</w:t>
            </w:r>
          </w:p>
        </w:tc>
        <w:tc>
          <w:tcPr>
            <w:tcW w:w="1418" w:type="dxa"/>
            <w:vAlign w:val="bottom"/>
          </w:tcPr>
          <w:p w14:paraId="7364370D" w14:textId="7DC079C9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 (61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123E87" w14:textId="1A6F1F77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5A4EB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0B766816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B9C4A98" w14:textId="041BF73C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Appetite lo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E69F74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801741" w14:textId="6352EEC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6BD5E62D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57D033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B0A2C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4975531F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83BEC6" w14:textId="613D0D56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16.19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AA744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2FC6C6" w14:textId="3C756F96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4 (41.7%)</w:t>
            </w:r>
          </w:p>
        </w:tc>
        <w:tc>
          <w:tcPr>
            <w:tcW w:w="1418" w:type="dxa"/>
            <w:vAlign w:val="bottom"/>
          </w:tcPr>
          <w:p w14:paraId="4172E78E" w14:textId="5C0D1D1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9 (58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116DF3" w14:textId="6E5D715A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03 (0.83, 1.2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B3F10C" w14:textId="11D26F73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320AD7" w:rsidRPr="00431FA7" w14:paraId="12B9930A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502AE58" w14:textId="74F1331F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19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736E4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1A943" w14:textId="21650136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 (40.5%)</w:t>
            </w:r>
          </w:p>
        </w:tc>
        <w:tc>
          <w:tcPr>
            <w:tcW w:w="1418" w:type="dxa"/>
            <w:vAlign w:val="bottom"/>
          </w:tcPr>
          <w:p w14:paraId="4B0C129D" w14:textId="7E20D131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 (59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6792DB" w14:textId="3416C9E9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79D1A5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4A8E039B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44A9B14" w14:textId="1DA1D03B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Constip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C5429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59983" w14:textId="5686262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79061946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6550CE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9BE8F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14F298A5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52D2C32" w14:textId="7E359699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6.54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560AA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5A462D" w14:textId="5FD19740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7 (43.9%)</w:t>
            </w:r>
          </w:p>
        </w:tc>
        <w:tc>
          <w:tcPr>
            <w:tcW w:w="1418" w:type="dxa"/>
            <w:vAlign w:val="bottom"/>
          </w:tcPr>
          <w:p w14:paraId="3E162CC6" w14:textId="4C063199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4 (56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91C1A2" w14:textId="475E6941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47 (1.08, 2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E6998" w14:textId="0BF8C3B9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20AD7" w:rsidRPr="00431FA7" w14:paraId="5ABFD331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9D69B87" w14:textId="64432A9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4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95C9C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2D351" w14:textId="59635B86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 (29.9%)</w:t>
            </w:r>
          </w:p>
        </w:tc>
        <w:tc>
          <w:tcPr>
            <w:tcW w:w="1418" w:type="dxa"/>
            <w:vAlign w:val="bottom"/>
          </w:tcPr>
          <w:p w14:paraId="6EFAD835" w14:textId="24A98A88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 (70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D3974E" w14:textId="694CB387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605B8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7D5A3401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C15F23B" w14:textId="64F24087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Diarrho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A811F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386B3C" w14:textId="737CA9DE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26B2D567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E0A112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8FE677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44D843B3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889F3F1" w14:textId="68DF5D2C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≤ </w:t>
            </w:r>
            <w:r w:rsidR="00F53F45" w:rsidRP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5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0157B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24DA9D" w14:textId="7C0859F2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2 (40.1%)</w:t>
            </w:r>
          </w:p>
        </w:tc>
        <w:tc>
          <w:tcPr>
            <w:tcW w:w="1418" w:type="dxa"/>
            <w:vAlign w:val="bottom"/>
          </w:tcPr>
          <w:p w14:paraId="5033EA60" w14:textId="173455FB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2 (59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7622DE" w14:textId="26580FEB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87 (0.70, 1.0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474AA" w14:textId="1B675F33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320AD7" w:rsidRPr="00431FA7" w14:paraId="5AB3A09D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7AA0FEE" w14:textId="7FC5C648" w:rsidR="00320AD7" w:rsidRPr="00F53F45" w:rsidRDefault="00F53F45" w:rsidP="00F53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&gt; </w:t>
            </w:r>
            <w:r w:rsidRP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1F880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171494" w14:textId="0D1D9823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 (46.0%)</w:t>
            </w:r>
          </w:p>
        </w:tc>
        <w:tc>
          <w:tcPr>
            <w:tcW w:w="1418" w:type="dxa"/>
            <w:vAlign w:val="bottom"/>
          </w:tcPr>
          <w:p w14:paraId="16E98833" w14:textId="4DD3381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 (54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CCA577" w14:textId="3E90319D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F4A1CC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78AD5188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82594F5" w14:textId="606C0AC2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31189">
              <w:rPr>
                <w:rFonts w:ascii="Times New Roman" w:eastAsia="Times New Roman" w:hAnsi="Times New Roman" w:cs="Times New Roman"/>
                <w:sz w:val="20"/>
                <w:lang w:eastAsia="de-DE"/>
              </w:rPr>
              <w:t>Financial difficul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04064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42F773" w14:textId="585CE466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14:paraId="26433519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06CF4F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BC783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AD7" w:rsidRPr="00431FA7" w14:paraId="7791CD14" w14:textId="77777777" w:rsidTr="001C0FB9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C1DD43B" w14:textId="5C0648E9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10.47 (+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39ECC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FB6E5" w14:textId="0B32A7D9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 (45.8%)</w:t>
            </w:r>
          </w:p>
        </w:tc>
        <w:tc>
          <w:tcPr>
            <w:tcW w:w="1418" w:type="dxa"/>
            <w:vAlign w:val="bottom"/>
          </w:tcPr>
          <w:p w14:paraId="49D8CD77" w14:textId="3B1C26F2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7 (54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F0F404" w14:textId="53BEBB8A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1.65 (1.24, 2.2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CE30C4" w14:textId="572D72B3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0AD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20AD7" w:rsidRPr="00431FA7" w14:paraId="709D0B42" w14:textId="77777777" w:rsidTr="001C0FB9">
        <w:trPr>
          <w:trHeight w:val="22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6942" w14:textId="6154B9C8" w:rsidR="00320AD7" w:rsidRPr="00431FA7" w:rsidRDefault="00320AD7" w:rsidP="00320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</w:t>
            </w:r>
            <w:r w:rsidR="00F53F4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 10.47 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DF85" w14:textId="77777777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C34A" w14:textId="2B9BE42F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 (27.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6459DB9" w14:textId="420EE22A" w:rsidR="00320AD7" w:rsidRPr="00431FA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1FA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 (72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8E18" w14:textId="3CCC1945" w:rsidR="00320AD7" w:rsidRPr="00320AD7" w:rsidRDefault="00F53F45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ECAF" w14:textId="77777777" w:rsidR="00320AD7" w:rsidRPr="00320AD7" w:rsidRDefault="00320AD7" w:rsidP="0032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21F97EE5" w14:textId="371C0F38" w:rsidR="00F53F45" w:rsidRDefault="00F53F45" w:rsidP="00F53F45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53F45">
        <w:rPr>
          <w:rFonts w:ascii="Times New Roman" w:hAnsi="Times New Roman" w:cs="Times New Roman"/>
          <w:sz w:val="20"/>
          <w:lang w:val="en-US"/>
        </w:rPr>
        <w:t>The relative risk (RR) is estimated using a generalized linear model with a binomial family and a log link function</w:t>
      </w:r>
      <w:r>
        <w:rPr>
          <w:rFonts w:ascii="Times New Roman" w:hAnsi="Times New Roman" w:cs="Times New Roman"/>
          <w:sz w:val="20"/>
          <w:lang w:val="en-US"/>
        </w:rPr>
        <w:t>, the outcome is adherence. A</w:t>
      </w:r>
      <w:r w:rsidRPr="00F53F45">
        <w:rPr>
          <w:rFonts w:ascii="Times New Roman" w:hAnsi="Times New Roman" w:cs="Times New Roman"/>
          <w:sz w:val="20"/>
          <w:lang w:val="en-US"/>
        </w:rPr>
        <w:t xml:space="preserve"> plus sign (+) indicates that the scores are better than the average reference scores at baseline, while a minus sign (-) indicates that the scores are worse than the average reference scores at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F53F45">
        <w:rPr>
          <w:rFonts w:ascii="Times New Roman" w:hAnsi="Times New Roman" w:cs="Times New Roman"/>
          <w:sz w:val="20"/>
          <w:lang w:val="en-US"/>
        </w:rPr>
        <w:t>baseline</w:t>
      </w:r>
      <w:r>
        <w:rPr>
          <w:rFonts w:ascii="Times New Roman" w:hAnsi="Times New Roman" w:cs="Times New Roman"/>
          <w:sz w:val="20"/>
          <w:lang w:val="en-US"/>
        </w:rPr>
        <w:t>.</w:t>
      </w:r>
    </w:p>
    <w:p w14:paraId="58BF5CA4" w14:textId="77777777" w:rsidR="00F53F45" w:rsidRDefault="00F53F45" w:rsidP="00F53F45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7DFCB5A3" w14:textId="4F07E3F7" w:rsidR="00C808C4" w:rsidRDefault="00C808C4" w:rsidP="00F53F45">
      <w:pPr>
        <w:spacing w:after="0" w:line="240" w:lineRule="auto"/>
        <w:rPr>
          <w:rFonts w:ascii="Times New Roman" w:hAnsi="Times New Roman" w:cs="Times New Roman"/>
          <w:b/>
          <w:noProof/>
          <w:sz w:val="24"/>
          <w:lang w:val="en-US" w:eastAsia="de-DE"/>
        </w:rPr>
      </w:pPr>
    </w:p>
    <w:p w14:paraId="1E55080B" w14:textId="77777777" w:rsidR="009546A0" w:rsidRDefault="009546A0" w:rsidP="00F53F45">
      <w:pPr>
        <w:spacing w:after="0" w:line="240" w:lineRule="auto"/>
        <w:rPr>
          <w:rFonts w:ascii="Times New Roman" w:hAnsi="Times New Roman" w:cs="Times New Roman"/>
          <w:b/>
          <w:noProof/>
          <w:sz w:val="24"/>
          <w:lang w:val="en-US" w:eastAsia="de-DE"/>
        </w:rPr>
      </w:pPr>
    </w:p>
    <w:p w14:paraId="4A6855CE" w14:textId="77777777" w:rsidR="009546A0" w:rsidRDefault="009546A0" w:rsidP="00F53F45">
      <w:pPr>
        <w:spacing w:after="0" w:line="240" w:lineRule="auto"/>
        <w:rPr>
          <w:rFonts w:ascii="Times New Roman" w:hAnsi="Times New Roman" w:cs="Times New Roman"/>
          <w:b/>
          <w:noProof/>
          <w:sz w:val="24"/>
          <w:lang w:val="en-US" w:eastAsia="de-DE"/>
        </w:rPr>
      </w:pPr>
    </w:p>
    <w:p w14:paraId="5720BB35" w14:textId="77777777" w:rsidR="009546A0" w:rsidRDefault="009546A0" w:rsidP="00F53F45">
      <w:pPr>
        <w:spacing w:after="0" w:line="240" w:lineRule="auto"/>
        <w:rPr>
          <w:rFonts w:ascii="Times New Roman" w:hAnsi="Times New Roman" w:cs="Times New Roman"/>
          <w:b/>
          <w:noProof/>
          <w:sz w:val="24"/>
          <w:lang w:val="en-US" w:eastAsia="de-DE"/>
        </w:rPr>
      </w:pPr>
    </w:p>
    <w:p w14:paraId="1E514A1A" w14:textId="77777777" w:rsidR="009546A0" w:rsidRDefault="009546A0" w:rsidP="00F53F45">
      <w:pPr>
        <w:spacing w:after="0" w:line="240" w:lineRule="auto"/>
        <w:rPr>
          <w:rFonts w:ascii="Times New Roman" w:hAnsi="Times New Roman" w:cs="Times New Roman"/>
          <w:b/>
          <w:noProof/>
          <w:sz w:val="24"/>
          <w:lang w:val="en-US" w:eastAsia="de-DE"/>
        </w:rPr>
      </w:pPr>
    </w:p>
    <w:p w14:paraId="70646893" w14:textId="201FD91B" w:rsidR="009546A0" w:rsidRPr="009546A0" w:rsidRDefault="009444C9" w:rsidP="009444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lastRenderedPageBreak/>
        <w:drawing>
          <wp:inline distT="0" distB="0" distL="0" distR="0" wp14:anchorId="00D898A2" wp14:editId="47E76388">
            <wp:extent cx="5410200" cy="8656320"/>
            <wp:effectExtent l="0" t="0" r="0" b="0"/>
            <wp:docPr id="427087814" name="Picture 2" descr="A graph of growth in a r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087814" name="Picture 2" descr="A graph of growth in a row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050" cy="86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11CF5" w14:textId="08D14208" w:rsidR="00C808C4" w:rsidRDefault="00C808C4" w:rsidP="00C808C4">
      <w:pPr>
        <w:jc w:val="both"/>
        <w:rPr>
          <w:rFonts w:ascii="Times New Roman" w:hAnsi="Times New Roman" w:cs="Times New Roman"/>
          <w:sz w:val="24"/>
          <w:lang w:val="en-US"/>
        </w:rPr>
      </w:pPr>
      <w:r w:rsidRPr="00312200">
        <w:rPr>
          <w:rFonts w:ascii="Times New Roman" w:hAnsi="Times New Roman" w:cs="Times New Roman"/>
          <w:b/>
          <w:sz w:val="24"/>
          <w:lang w:val="en-US"/>
        </w:rPr>
        <w:t>Fig</w:t>
      </w:r>
      <w:r w:rsidR="009444C9">
        <w:rPr>
          <w:rFonts w:ascii="Times New Roman" w:hAnsi="Times New Roman" w:cs="Times New Roman"/>
          <w:b/>
          <w:sz w:val="24"/>
          <w:lang w:val="en-US"/>
        </w:rPr>
        <w:t>.</w:t>
      </w:r>
      <w:r w:rsidRPr="00312200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sz w:val="24"/>
          <w:lang w:val="en-US"/>
        </w:rPr>
        <w:t xml:space="preserve"> Percentage of response at each follow-up time point by type of surgery</w:t>
      </w:r>
    </w:p>
    <w:p w14:paraId="053314A6" w14:textId="2C258FDE" w:rsidR="00C808C4" w:rsidRDefault="009444C9" w:rsidP="00C808C4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380D0008" wp14:editId="5CCA28C6">
            <wp:extent cx="5238750" cy="8382000"/>
            <wp:effectExtent l="0" t="0" r="0" b="0"/>
            <wp:docPr id="259872906" name="Picture 3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872906" name="Picture 3" descr="A graph of different sizes and colo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83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81E1C" w14:textId="3DBB57CC" w:rsidR="00C808C4" w:rsidRPr="001A0AC9" w:rsidRDefault="00C808C4" w:rsidP="00C808C4">
      <w:pPr>
        <w:jc w:val="both"/>
        <w:rPr>
          <w:rFonts w:ascii="Times New Roman" w:hAnsi="Times New Roman" w:cs="Times New Roman"/>
          <w:sz w:val="20"/>
          <w:lang w:val="en-US"/>
        </w:rPr>
      </w:pPr>
      <w:r w:rsidRPr="00312200">
        <w:rPr>
          <w:rFonts w:ascii="Times New Roman" w:hAnsi="Times New Roman" w:cs="Times New Roman"/>
          <w:b/>
          <w:sz w:val="24"/>
          <w:lang w:val="en-US"/>
        </w:rPr>
        <w:t>Fig</w:t>
      </w:r>
      <w:r w:rsidR="009444C9">
        <w:rPr>
          <w:rFonts w:ascii="Times New Roman" w:hAnsi="Times New Roman" w:cs="Times New Roman"/>
          <w:b/>
          <w:sz w:val="24"/>
          <w:lang w:val="en-US"/>
        </w:rPr>
        <w:t>.</w:t>
      </w:r>
      <w:r w:rsidRPr="00312200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S2</w:t>
      </w:r>
      <w:r>
        <w:rPr>
          <w:rFonts w:ascii="Times New Roman" w:hAnsi="Times New Roman" w:cs="Times New Roman"/>
          <w:sz w:val="24"/>
          <w:lang w:val="en-US"/>
        </w:rPr>
        <w:t xml:space="preserve"> Subgroup analysis: percentage of response at each follow-up time point by type of surgery before and during the COVID-19 pandemic</w:t>
      </w:r>
    </w:p>
    <w:sectPr w:rsidR="00C808C4" w:rsidRPr="001A0AC9" w:rsidSect="00D97B0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F368A3"/>
    <w:multiLevelType w:val="hybridMultilevel"/>
    <w:tmpl w:val="D37612FC"/>
    <w:lvl w:ilvl="0" w:tplc="E07E06DE">
      <w:numFmt w:val="bullet"/>
      <w:lvlText w:val=""/>
      <w:lvlJc w:val="left"/>
      <w:pPr>
        <w:ind w:left="51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501E5ED3"/>
    <w:multiLevelType w:val="hybridMultilevel"/>
    <w:tmpl w:val="024EACA2"/>
    <w:lvl w:ilvl="0" w:tplc="1DFC90E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4695706">
    <w:abstractNumId w:val="1"/>
  </w:num>
  <w:num w:numId="2" w16cid:durableId="976450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768"/>
    <w:rsid w:val="00073443"/>
    <w:rsid w:val="00093B8D"/>
    <w:rsid w:val="00152818"/>
    <w:rsid w:val="001568CE"/>
    <w:rsid w:val="001665D3"/>
    <w:rsid w:val="001A0AC9"/>
    <w:rsid w:val="001C0FB9"/>
    <w:rsid w:val="00221103"/>
    <w:rsid w:val="002504C8"/>
    <w:rsid w:val="002B2221"/>
    <w:rsid w:val="002E1F03"/>
    <w:rsid w:val="00300B40"/>
    <w:rsid w:val="00312200"/>
    <w:rsid w:val="00320AD7"/>
    <w:rsid w:val="0033549A"/>
    <w:rsid w:val="00347706"/>
    <w:rsid w:val="00361860"/>
    <w:rsid w:val="00380D28"/>
    <w:rsid w:val="003A14FE"/>
    <w:rsid w:val="003A1A56"/>
    <w:rsid w:val="003F37EC"/>
    <w:rsid w:val="00431F43"/>
    <w:rsid w:val="00431FA7"/>
    <w:rsid w:val="00453F05"/>
    <w:rsid w:val="0045609E"/>
    <w:rsid w:val="004648B8"/>
    <w:rsid w:val="004800A0"/>
    <w:rsid w:val="00493BA4"/>
    <w:rsid w:val="004D05E6"/>
    <w:rsid w:val="004F1E76"/>
    <w:rsid w:val="00511A35"/>
    <w:rsid w:val="00556FEB"/>
    <w:rsid w:val="005A582D"/>
    <w:rsid w:val="005D5F56"/>
    <w:rsid w:val="006003FA"/>
    <w:rsid w:val="00630A81"/>
    <w:rsid w:val="00633F80"/>
    <w:rsid w:val="006C74B5"/>
    <w:rsid w:val="007062FC"/>
    <w:rsid w:val="0072147C"/>
    <w:rsid w:val="00721C83"/>
    <w:rsid w:val="00796463"/>
    <w:rsid w:val="007B1A8D"/>
    <w:rsid w:val="007C3FFB"/>
    <w:rsid w:val="007F774A"/>
    <w:rsid w:val="008662A3"/>
    <w:rsid w:val="0087782D"/>
    <w:rsid w:val="008C3AE0"/>
    <w:rsid w:val="008D5FEF"/>
    <w:rsid w:val="008E62ED"/>
    <w:rsid w:val="008E75CF"/>
    <w:rsid w:val="00906DD4"/>
    <w:rsid w:val="00931189"/>
    <w:rsid w:val="00933568"/>
    <w:rsid w:val="00937A0D"/>
    <w:rsid w:val="009444C9"/>
    <w:rsid w:val="009546A0"/>
    <w:rsid w:val="00964069"/>
    <w:rsid w:val="00982831"/>
    <w:rsid w:val="009A3933"/>
    <w:rsid w:val="009C7DCF"/>
    <w:rsid w:val="009D35B9"/>
    <w:rsid w:val="009E57AB"/>
    <w:rsid w:val="009F3C8B"/>
    <w:rsid w:val="00A32678"/>
    <w:rsid w:val="00A4063B"/>
    <w:rsid w:val="00AB7AA7"/>
    <w:rsid w:val="00AD49D4"/>
    <w:rsid w:val="00AE5AD6"/>
    <w:rsid w:val="00AE6A22"/>
    <w:rsid w:val="00AF5F3F"/>
    <w:rsid w:val="00B961C9"/>
    <w:rsid w:val="00B965A3"/>
    <w:rsid w:val="00BB1D2B"/>
    <w:rsid w:val="00BF246B"/>
    <w:rsid w:val="00C06917"/>
    <w:rsid w:val="00C20716"/>
    <w:rsid w:val="00C25391"/>
    <w:rsid w:val="00C808C4"/>
    <w:rsid w:val="00C8163B"/>
    <w:rsid w:val="00C95533"/>
    <w:rsid w:val="00CC1316"/>
    <w:rsid w:val="00CC2515"/>
    <w:rsid w:val="00CC523D"/>
    <w:rsid w:val="00CE5768"/>
    <w:rsid w:val="00D33420"/>
    <w:rsid w:val="00D908A4"/>
    <w:rsid w:val="00D967DC"/>
    <w:rsid w:val="00D97B09"/>
    <w:rsid w:val="00DB19BA"/>
    <w:rsid w:val="00DB220B"/>
    <w:rsid w:val="00DD7C7F"/>
    <w:rsid w:val="00DE49CA"/>
    <w:rsid w:val="00E25CC3"/>
    <w:rsid w:val="00EB3CE4"/>
    <w:rsid w:val="00EF3C1F"/>
    <w:rsid w:val="00F32226"/>
    <w:rsid w:val="00F44560"/>
    <w:rsid w:val="00F53F45"/>
    <w:rsid w:val="00F64E33"/>
    <w:rsid w:val="00F6612A"/>
    <w:rsid w:val="00F84624"/>
    <w:rsid w:val="00F92D3F"/>
    <w:rsid w:val="00FA1A4C"/>
    <w:rsid w:val="00FC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2AE67C"/>
  <w15:chartTrackingRefBased/>
  <w15:docId w15:val="{7C959819-184A-4570-BABA-406BB5AC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EB3CE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33F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3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F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F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F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3F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2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-margarete.karsten@charite.d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jpg"/><Relationship Id="rId4" Type="http://schemas.openxmlformats.org/officeDocument/2006/relationships/numbering" Target="numbering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3ef8b9cb932d78c1cb2bc59ffee51baa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75f96125c5f2db8dc8f2817e83a9e6c4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E690C3-E1CA-43F7-8972-99C2B73438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6BD6AF-BE08-4A15-85ED-F531A661F9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3C2AE7-DD70-4DD1-8591-1B775E2F0F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2</Words>
  <Characters>6398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rt, Pimrapat</dc:creator>
  <cp:keywords/>
  <dc:description/>
  <cp:lastModifiedBy>Gebert, Pimrapat</cp:lastModifiedBy>
  <cp:revision>14</cp:revision>
  <dcterms:created xsi:type="dcterms:W3CDTF">2023-05-23T07:56:00Z</dcterms:created>
  <dcterms:modified xsi:type="dcterms:W3CDTF">2024-04-1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